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424C4" w14:textId="4193A95E" w:rsidR="00957ABB" w:rsidRPr="00D33F3B" w:rsidRDefault="00957ABB" w:rsidP="00D33F3B">
      <w:pPr>
        <w:rPr>
          <w:rFonts w:ascii="Times New Roman" w:hAnsi="Times New Roman" w:cs="Times New Roman"/>
          <w:color w:val="2E74B5" w:themeColor="accent1" w:themeShade="BF"/>
          <w:sz w:val="28"/>
          <w:szCs w:val="28"/>
        </w:rPr>
      </w:pPr>
      <w:r w:rsidRPr="00D33F3B">
        <w:rPr>
          <w:rFonts w:ascii="Times New Roman" w:hAnsi="Times New Roman" w:cs="Times New Roman"/>
          <w:color w:val="2E74B5" w:themeColor="accent1" w:themeShade="BF"/>
          <w:sz w:val="28"/>
          <w:szCs w:val="28"/>
        </w:rPr>
        <w:t>Microvascular disease and severe COVID-19 outcom</w:t>
      </w:r>
      <w:r w:rsidR="00374F48" w:rsidRPr="00D33F3B">
        <w:rPr>
          <w:rFonts w:ascii="Times New Roman" w:hAnsi="Times New Roman" w:cs="Times New Roman"/>
          <w:color w:val="2E74B5" w:themeColor="accent1" w:themeShade="BF"/>
          <w:sz w:val="28"/>
          <w:szCs w:val="28"/>
        </w:rPr>
        <w:t xml:space="preserve">es in UKBiobank </w:t>
      </w:r>
      <w:r w:rsidR="008A3FA3" w:rsidRPr="00D33F3B">
        <w:rPr>
          <w:rFonts w:ascii="Times New Roman" w:hAnsi="Times New Roman" w:cs="Times New Roman"/>
          <w:color w:val="2E74B5" w:themeColor="accent1" w:themeShade="BF"/>
          <w:sz w:val="28"/>
          <w:szCs w:val="28"/>
        </w:rPr>
        <w:t>participants with diabetes</w:t>
      </w:r>
    </w:p>
    <w:p w14:paraId="057588CB" w14:textId="781E3BD0" w:rsidR="005F1914" w:rsidRPr="00D33F3B" w:rsidRDefault="0039284A" w:rsidP="00D33F3B">
      <w:pPr>
        <w:rPr>
          <w:rFonts w:ascii="Times New Roman" w:hAnsi="Times New Roman" w:cs="Times New Roman"/>
          <w:color w:val="2E74B5" w:themeColor="accent1" w:themeShade="BF"/>
          <w:sz w:val="28"/>
          <w:szCs w:val="28"/>
        </w:rPr>
      </w:pPr>
      <w:r w:rsidRPr="00D33F3B">
        <w:rPr>
          <w:rFonts w:ascii="Times New Roman" w:hAnsi="Times New Roman" w:cs="Times New Roman"/>
          <w:color w:val="2E74B5" w:themeColor="accent1" w:themeShade="BF"/>
          <w:sz w:val="28"/>
          <w:szCs w:val="28"/>
        </w:rPr>
        <w:t>Supplementary material</w:t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GB"/>
        </w:rPr>
        <w:id w:val="-119969236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C4BA03E" w14:textId="27A0BB57" w:rsidR="005F1914" w:rsidRPr="00D33F3B" w:rsidRDefault="005F1914">
          <w:pPr>
            <w:pStyle w:val="TOCHeading"/>
            <w:rPr>
              <w:rFonts w:ascii="Times New Roman" w:hAnsi="Times New Roman" w:cs="Times New Roman"/>
            </w:rPr>
          </w:pPr>
          <w:r w:rsidRPr="00D33F3B">
            <w:rPr>
              <w:rFonts w:ascii="Times New Roman" w:hAnsi="Times New Roman" w:cs="Times New Roman"/>
            </w:rPr>
            <w:t>Contents</w:t>
          </w:r>
        </w:p>
        <w:p w14:paraId="7D56EAF5" w14:textId="074C0CE1" w:rsidR="00D33F3B" w:rsidRDefault="005F1914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D33F3B">
            <w:rPr>
              <w:rFonts w:ascii="Times New Roman" w:hAnsi="Times New Roman" w:cs="Times New Roman"/>
            </w:rPr>
            <w:fldChar w:fldCharType="begin"/>
          </w:r>
          <w:r w:rsidRPr="00D33F3B">
            <w:rPr>
              <w:rFonts w:ascii="Times New Roman" w:hAnsi="Times New Roman" w:cs="Times New Roman"/>
            </w:rPr>
            <w:instrText xml:space="preserve"> TOC \o "1-3" \h \z \u </w:instrText>
          </w:r>
          <w:r w:rsidRPr="00D33F3B">
            <w:rPr>
              <w:rFonts w:ascii="Times New Roman" w:hAnsi="Times New Roman" w:cs="Times New Roman"/>
            </w:rPr>
            <w:fldChar w:fldCharType="separate"/>
          </w:r>
          <w:hyperlink w:anchor="_Toc175650157" w:history="1">
            <w:r w:rsidR="00D33F3B" w:rsidRPr="00981C30">
              <w:rPr>
                <w:rStyle w:val="Hyperlink"/>
                <w:rFonts w:ascii="Times New Roman" w:hAnsi="Times New Roman" w:cs="Times New Roman"/>
                <w:noProof/>
              </w:rPr>
              <w:t>Demographic details for study cohort</w:t>
            </w:r>
            <w:r w:rsidR="00D33F3B">
              <w:rPr>
                <w:noProof/>
                <w:webHidden/>
              </w:rPr>
              <w:tab/>
            </w:r>
            <w:r w:rsidR="00D33F3B">
              <w:rPr>
                <w:noProof/>
                <w:webHidden/>
              </w:rPr>
              <w:fldChar w:fldCharType="begin"/>
            </w:r>
            <w:r w:rsidR="00D33F3B">
              <w:rPr>
                <w:noProof/>
                <w:webHidden/>
              </w:rPr>
              <w:instrText xml:space="preserve"> PAGEREF _Toc175650157 \h </w:instrText>
            </w:r>
            <w:r w:rsidR="00D33F3B">
              <w:rPr>
                <w:noProof/>
                <w:webHidden/>
              </w:rPr>
            </w:r>
            <w:r w:rsidR="00D33F3B">
              <w:rPr>
                <w:noProof/>
                <w:webHidden/>
              </w:rPr>
              <w:fldChar w:fldCharType="separate"/>
            </w:r>
            <w:r w:rsidR="00D33F3B">
              <w:rPr>
                <w:noProof/>
                <w:webHidden/>
              </w:rPr>
              <w:t>1</w:t>
            </w:r>
            <w:r w:rsidR="00D33F3B">
              <w:rPr>
                <w:noProof/>
                <w:webHidden/>
              </w:rPr>
              <w:fldChar w:fldCharType="end"/>
            </w:r>
          </w:hyperlink>
        </w:p>
        <w:p w14:paraId="0A80B64A" w14:textId="34F4BD2B" w:rsidR="00D33F3B" w:rsidRDefault="00D33F3B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5650158" w:history="1">
            <w:r w:rsidRPr="00981C30">
              <w:rPr>
                <w:rStyle w:val="Hyperlink"/>
                <w:rFonts w:ascii="Times New Roman" w:hAnsi="Times New Roman" w:cs="Times New Roman"/>
                <w:noProof/>
              </w:rPr>
              <w:t>Relationship between DR &amp; microvascular disease and cod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6501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DDDCF9" w14:textId="120E85E9" w:rsidR="00D33F3B" w:rsidRDefault="00D33F3B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5650159" w:history="1">
            <w:r w:rsidRPr="00981C30">
              <w:rPr>
                <w:rStyle w:val="Hyperlink"/>
                <w:rFonts w:ascii="Times New Roman" w:hAnsi="Times New Roman" w:cs="Times New Roman"/>
                <w:noProof/>
              </w:rPr>
              <w:t>Accounting for code recenc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6501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72F6C1" w14:textId="2BB45D98" w:rsidR="00D33F3B" w:rsidRDefault="00D33F3B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5650160" w:history="1">
            <w:r w:rsidRPr="00981C30">
              <w:rPr>
                <w:rStyle w:val="Hyperlink"/>
                <w:rFonts w:ascii="Times New Roman" w:hAnsi="Times New Roman" w:cs="Times New Roman"/>
                <w:noProof/>
              </w:rPr>
              <w:t>Modelling relationshi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6501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7109BA" w14:textId="193E8063" w:rsidR="00D33F3B" w:rsidRDefault="00D33F3B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5650161" w:history="1">
            <w:r w:rsidRPr="00981C30">
              <w:rPr>
                <w:rStyle w:val="Hyperlink"/>
                <w:rFonts w:ascii="Times New Roman" w:hAnsi="Times New Roman" w:cs="Times New Roman"/>
                <w:noProof/>
              </w:rPr>
              <w:t>Missing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6501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8F0694" w14:textId="04655EEE" w:rsidR="00D33F3B" w:rsidRDefault="00D33F3B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5650162" w:history="1">
            <w:r w:rsidRPr="00981C30">
              <w:rPr>
                <w:rStyle w:val="Hyperlink"/>
                <w:rFonts w:ascii="Times New Roman" w:hAnsi="Times New Roman" w:cs="Times New Roman"/>
                <w:noProof/>
              </w:rPr>
              <w:t>Additional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6501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4F2844" w14:textId="6DFC25B8" w:rsidR="005F1914" w:rsidRPr="00D33F3B" w:rsidRDefault="005F1914">
          <w:pPr>
            <w:rPr>
              <w:rFonts w:ascii="Times New Roman" w:hAnsi="Times New Roman" w:cs="Times New Roman"/>
            </w:rPr>
          </w:pPr>
          <w:r w:rsidRPr="00D33F3B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1F124F83" w14:textId="24AA4BD5" w:rsidR="00A03B63" w:rsidRPr="00D33F3B" w:rsidRDefault="00A03B63" w:rsidP="00A03B63">
      <w:pPr>
        <w:pStyle w:val="Heading3"/>
        <w:rPr>
          <w:rFonts w:ascii="Times New Roman" w:hAnsi="Times New Roman" w:cs="Times New Roman"/>
        </w:rPr>
      </w:pPr>
      <w:bookmarkStart w:id="0" w:name="_Toc175650157"/>
      <w:r w:rsidRPr="00D33F3B">
        <w:rPr>
          <w:rFonts w:ascii="Times New Roman" w:hAnsi="Times New Roman" w:cs="Times New Roman"/>
        </w:rPr>
        <w:t>Demographic details for study cohort</w:t>
      </w:r>
      <w:bookmarkEnd w:id="0"/>
    </w:p>
    <w:p w14:paraId="429886C8" w14:textId="407DC3A1" w:rsidR="00374F48" w:rsidRPr="00D33F3B" w:rsidRDefault="00374F48" w:rsidP="00314630">
      <w:pPr>
        <w:rPr>
          <w:rFonts w:ascii="Times New Roman" w:hAnsi="Times New Roman" w:cs="Times New Roman"/>
          <w:i/>
        </w:rPr>
      </w:pPr>
      <w:bookmarkStart w:id="1" w:name="_Ref98317284"/>
      <w:bookmarkStart w:id="2" w:name="_Ref98336398"/>
      <w:r w:rsidRPr="00675D1F">
        <w:rPr>
          <w:rFonts w:ascii="Times New Roman" w:hAnsi="Times New Roman" w:cs="Times New Roman"/>
          <w:b/>
          <w:bCs/>
        </w:rPr>
        <w:t xml:space="preserve">Table </w:t>
      </w:r>
      <w:bookmarkEnd w:id="1"/>
      <w:bookmarkEnd w:id="2"/>
      <w:r w:rsidR="00314630" w:rsidRPr="00675D1F">
        <w:rPr>
          <w:rFonts w:ascii="Times New Roman" w:hAnsi="Times New Roman" w:cs="Times New Roman"/>
          <w:b/>
          <w:bCs/>
        </w:rPr>
        <w:t>4</w:t>
      </w:r>
      <w:r w:rsidRPr="00D33F3B">
        <w:rPr>
          <w:rFonts w:ascii="Times New Roman" w:hAnsi="Times New Roman" w:cs="Times New Roman"/>
        </w:rPr>
        <w:t xml:space="preserve"> Descriptive statistics for </w:t>
      </w:r>
      <w:r w:rsidR="008A3FA3" w:rsidRPr="00D33F3B">
        <w:rPr>
          <w:rFonts w:ascii="Times New Roman" w:hAnsi="Times New Roman" w:cs="Times New Roman"/>
        </w:rPr>
        <w:t>UKBiobank participants with diabetes</w:t>
      </w:r>
      <w:r w:rsidRPr="00D33F3B">
        <w:rPr>
          <w:rFonts w:ascii="Times New Roman" w:hAnsi="Times New Roman" w:cs="Times New Roman"/>
        </w:rPr>
        <w:t xml:space="preserve"> according to whether they had COVID-19 and the primary outcome</w:t>
      </w:r>
    </w:p>
    <w:tbl>
      <w:tblPr>
        <w:tblW w:w="9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641"/>
        <w:gridCol w:w="2127"/>
        <w:gridCol w:w="2601"/>
      </w:tblGrid>
      <w:tr w:rsidR="00374F48" w:rsidRPr="00D33F3B" w14:paraId="369BAE31" w14:textId="77777777" w:rsidTr="00A03B63">
        <w:trPr>
          <w:trHeight w:val="300"/>
        </w:trPr>
        <w:tc>
          <w:tcPr>
            <w:tcW w:w="2689" w:type="dxa"/>
            <w:vMerge w:val="restart"/>
            <w:shd w:val="clear" w:color="auto" w:fill="auto"/>
            <w:noWrap/>
            <w:vAlign w:val="center"/>
            <w:hideMark/>
          </w:tcPr>
          <w:p w14:paraId="70776BE3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3072DD60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o +</w:t>
            </w:r>
            <w:proofErr w:type="spellStart"/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ve</w:t>
            </w:r>
            <w:proofErr w:type="spellEnd"/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COVID-19 test</w:t>
            </w:r>
          </w:p>
        </w:tc>
        <w:tc>
          <w:tcPr>
            <w:tcW w:w="4728" w:type="dxa"/>
            <w:gridSpan w:val="2"/>
            <w:shd w:val="clear" w:color="auto" w:fill="auto"/>
            <w:noWrap/>
            <w:vAlign w:val="center"/>
            <w:hideMark/>
          </w:tcPr>
          <w:p w14:paraId="41A373BB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 or more +</w:t>
            </w:r>
            <w:proofErr w:type="spellStart"/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ve</w:t>
            </w:r>
            <w:proofErr w:type="spellEnd"/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COVID-19 test</w:t>
            </w:r>
          </w:p>
        </w:tc>
      </w:tr>
      <w:tr w:rsidR="00374F48" w:rsidRPr="00D33F3B" w14:paraId="5A0EA20C" w14:textId="77777777" w:rsidTr="00A03B63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14:paraId="0D765ECD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41" w:type="dxa"/>
            <w:vMerge/>
            <w:shd w:val="clear" w:color="auto" w:fill="auto"/>
            <w:noWrap/>
            <w:vAlign w:val="center"/>
          </w:tcPr>
          <w:p w14:paraId="111F9F83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537318C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Without 1y outcome</w:t>
            </w:r>
          </w:p>
        </w:tc>
        <w:tc>
          <w:tcPr>
            <w:tcW w:w="2601" w:type="dxa"/>
            <w:shd w:val="clear" w:color="auto" w:fill="auto"/>
            <w:noWrap/>
            <w:vAlign w:val="center"/>
          </w:tcPr>
          <w:p w14:paraId="317469E1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y outcome</w:t>
            </w:r>
          </w:p>
        </w:tc>
      </w:tr>
      <w:tr w:rsidR="00374F48" w:rsidRPr="00D33F3B" w14:paraId="287D597E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E6B80DF" w14:textId="77777777" w:rsidR="00374F48" w:rsidRPr="00D33F3B" w:rsidRDefault="00374F48" w:rsidP="00A03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D3BD508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,353 (95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689501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989 (4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7629465D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9 (1%)</w:t>
            </w:r>
          </w:p>
        </w:tc>
      </w:tr>
      <w:tr w:rsidR="00374F48" w:rsidRPr="00D33F3B" w14:paraId="749DC0FD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BDF0C6A" w14:textId="77777777" w:rsidR="00374F48" w:rsidRPr="00D33F3B" w:rsidRDefault="00374F48" w:rsidP="00A03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66EC2FF2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DF8576B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01" w:type="dxa"/>
            <w:shd w:val="clear" w:color="auto" w:fill="auto"/>
            <w:noWrap/>
            <w:vAlign w:val="center"/>
          </w:tcPr>
          <w:p w14:paraId="0B3E6B0E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74F48" w:rsidRPr="00D33F3B" w14:paraId="2B704890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3019FFF" w14:textId="77777777" w:rsidR="00374F48" w:rsidRPr="00D33F3B" w:rsidRDefault="00374F48" w:rsidP="00A03B63">
            <w:pPr>
              <w:spacing w:after="0" w:line="240" w:lineRule="auto"/>
              <w:ind w:firstLine="3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063DDAA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,768 (44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3BAF68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1 (42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66C4EACB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 (31%)</w:t>
            </w:r>
          </w:p>
        </w:tc>
      </w:tr>
      <w:tr w:rsidR="00374F48" w:rsidRPr="00D33F3B" w14:paraId="7405C8A7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D9C757C" w14:textId="77777777" w:rsidR="00374F48" w:rsidRPr="00D33F3B" w:rsidRDefault="00374F48" w:rsidP="00A03B63">
            <w:pPr>
              <w:spacing w:after="0" w:line="240" w:lineRule="auto"/>
              <w:ind w:firstLine="3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653E03A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,585 (56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CDE42B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58 (58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67B709F4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5 (69%)</w:t>
            </w:r>
          </w:p>
        </w:tc>
      </w:tr>
      <w:tr w:rsidR="00374F48" w:rsidRPr="00D33F3B" w14:paraId="00E82ED9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CEFA7E8" w14:textId="77777777" w:rsidR="00374F48" w:rsidRPr="00D33F3B" w:rsidRDefault="00374F48" w:rsidP="00A03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, years</w:t>
            </w: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1091EDD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·4 (7·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F1C4E0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·8 (8·2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671A8EE1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·7 (7)</w:t>
            </w:r>
          </w:p>
        </w:tc>
      </w:tr>
      <w:tr w:rsidR="00374F48" w:rsidRPr="00D33F3B" w14:paraId="02C5EC38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659FDE4" w14:textId="77777777" w:rsidR="00374F48" w:rsidRPr="00D33F3B" w:rsidRDefault="00374F48" w:rsidP="00A03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MI, kg/m</w:t>
            </w:r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56E0379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·9 (5·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8810A0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·7 (5·8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66F29188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·1 (6·1)</w:t>
            </w:r>
          </w:p>
        </w:tc>
      </w:tr>
      <w:tr w:rsidR="00374F48" w:rsidRPr="00D33F3B" w14:paraId="48DA5B91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E03E3B3" w14:textId="77777777" w:rsidR="00374F48" w:rsidRPr="00D33F3B" w:rsidRDefault="00374F48" w:rsidP="00A03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thnic group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7643558B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035AEA9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01" w:type="dxa"/>
            <w:shd w:val="clear" w:color="auto" w:fill="auto"/>
            <w:noWrap/>
            <w:vAlign w:val="center"/>
          </w:tcPr>
          <w:p w14:paraId="767A31EE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74F48" w:rsidRPr="00D33F3B" w14:paraId="0DCA6742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</w:tcPr>
          <w:p w14:paraId="7BF796EC" w14:textId="77777777" w:rsidR="00374F48" w:rsidRPr="00D33F3B" w:rsidRDefault="00374F48" w:rsidP="00A03B63">
            <w:pPr>
              <w:spacing w:after="0" w:line="240" w:lineRule="auto"/>
              <w:ind w:firstLine="3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ian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6465E65A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90 (6%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442E609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4 (11%)</w:t>
            </w:r>
          </w:p>
        </w:tc>
        <w:tc>
          <w:tcPr>
            <w:tcW w:w="2601" w:type="dxa"/>
            <w:shd w:val="clear" w:color="auto" w:fill="auto"/>
            <w:noWrap/>
            <w:vAlign w:val="center"/>
          </w:tcPr>
          <w:p w14:paraId="057FAADC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(7%)</w:t>
            </w:r>
          </w:p>
        </w:tc>
      </w:tr>
      <w:tr w:rsidR="00374F48" w:rsidRPr="00D33F3B" w14:paraId="5AACB61B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8E7FE55" w14:textId="77777777" w:rsidR="00374F48" w:rsidRPr="00D33F3B" w:rsidRDefault="00374F48" w:rsidP="00A03B63">
            <w:pPr>
              <w:spacing w:after="0" w:line="240" w:lineRule="auto"/>
              <w:ind w:firstLine="3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714D4EC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35 (3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395DF8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 (5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24D6ACB7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(5%)</w:t>
            </w:r>
          </w:p>
        </w:tc>
      </w:tr>
      <w:tr w:rsidR="00374F48" w:rsidRPr="00D33F3B" w14:paraId="7AA2591C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ED30A8B" w14:textId="77777777" w:rsidR="00374F48" w:rsidRPr="00D33F3B" w:rsidRDefault="00374F48" w:rsidP="00A03B63">
            <w:pPr>
              <w:spacing w:after="0" w:line="240" w:lineRule="auto"/>
              <w:ind w:firstLine="3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xed/other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1483D13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27 (2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5C0626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 (3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1464D093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2%)</w:t>
            </w:r>
          </w:p>
        </w:tc>
      </w:tr>
      <w:tr w:rsidR="00374F48" w:rsidRPr="00D33F3B" w14:paraId="566C2B87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14192D7" w14:textId="77777777" w:rsidR="00374F48" w:rsidRPr="00D33F3B" w:rsidRDefault="00374F48" w:rsidP="00A03B63">
            <w:pPr>
              <w:spacing w:after="0" w:line="240" w:lineRule="auto"/>
              <w:ind w:firstLine="3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BAB0BC3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4 (1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EF0085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(1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5AF3CF7F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2%)</w:t>
            </w:r>
          </w:p>
        </w:tc>
      </w:tr>
      <w:tr w:rsidR="00374F48" w:rsidRPr="00D33F3B" w14:paraId="1AFBA34B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ECEC592" w14:textId="77777777" w:rsidR="00374F48" w:rsidRPr="00D33F3B" w:rsidRDefault="00374F48" w:rsidP="00A03B63">
            <w:pPr>
              <w:spacing w:after="0" w:line="240" w:lineRule="auto"/>
              <w:ind w:firstLine="3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D7E1841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,487 (88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754184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77 (79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025F3EDF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1 (84%)</w:t>
            </w:r>
          </w:p>
        </w:tc>
      </w:tr>
      <w:tr w:rsidR="00374F48" w:rsidRPr="00D33F3B" w14:paraId="1D35087A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2B42327" w14:textId="77777777" w:rsidR="00374F48" w:rsidRPr="00D33F3B" w:rsidRDefault="00374F48" w:rsidP="00A03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Deprivation quintile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13B574C6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34D8F18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01" w:type="dxa"/>
            <w:shd w:val="clear" w:color="auto" w:fill="auto"/>
            <w:noWrap/>
            <w:vAlign w:val="center"/>
          </w:tcPr>
          <w:p w14:paraId="41776A47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74F48" w:rsidRPr="00D33F3B" w14:paraId="14666CF2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</w:tcPr>
          <w:p w14:paraId="1692EC44" w14:textId="77777777" w:rsidR="00374F48" w:rsidRPr="00D33F3B" w:rsidRDefault="00374F48" w:rsidP="00A03B63">
            <w:pPr>
              <w:spacing w:after="0" w:line="240" w:lineRule="auto"/>
              <w:ind w:firstLine="4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lowest)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1D7EAC2B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,827 (38%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F9FC1B1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7 (30%)</w:t>
            </w:r>
          </w:p>
        </w:tc>
        <w:tc>
          <w:tcPr>
            <w:tcW w:w="2601" w:type="dxa"/>
            <w:shd w:val="clear" w:color="auto" w:fill="auto"/>
            <w:noWrap/>
            <w:vAlign w:val="center"/>
          </w:tcPr>
          <w:p w14:paraId="4ED6757F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8 (28%)</w:t>
            </w:r>
          </w:p>
        </w:tc>
      </w:tr>
      <w:tr w:rsidR="00374F48" w:rsidRPr="00D33F3B" w14:paraId="4DE4D0E0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86E314B" w14:textId="77777777" w:rsidR="00374F48" w:rsidRPr="00D33F3B" w:rsidRDefault="00374F48" w:rsidP="00A03B63">
            <w:pPr>
              <w:spacing w:after="0" w:line="240" w:lineRule="auto"/>
              <w:ind w:firstLine="4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665D89E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983 (21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342574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4 (19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378D96F4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 (17%)</w:t>
            </w:r>
          </w:p>
        </w:tc>
      </w:tr>
      <w:tr w:rsidR="00374F48" w:rsidRPr="00D33F3B" w14:paraId="3DC72F59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E2E1117" w14:textId="77777777" w:rsidR="00374F48" w:rsidRPr="00D33F3B" w:rsidRDefault="00374F48" w:rsidP="00A03B63">
            <w:pPr>
              <w:spacing w:after="0" w:line="240" w:lineRule="auto"/>
              <w:ind w:firstLine="4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85298E4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755 (16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C02E23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3 (19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7EB696E1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 (18%)</w:t>
            </w:r>
          </w:p>
        </w:tc>
      </w:tr>
      <w:tr w:rsidR="00374F48" w:rsidRPr="00D33F3B" w14:paraId="58B09897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D703BAE" w14:textId="77777777" w:rsidR="00374F48" w:rsidRPr="00D33F3B" w:rsidRDefault="00374F48" w:rsidP="00A03B63">
            <w:pPr>
              <w:spacing w:after="0" w:line="240" w:lineRule="auto"/>
              <w:ind w:firstLine="4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5AE4D96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572 (16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E3695B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5 (21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414D9742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 (22%)</w:t>
            </w:r>
          </w:p>
        </w:tc>
      </w:tr>
      <w:tr w:rsidR="00374F48" w:rsidRPr="00D33F3B" w14:paraId="3EEE21C6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9DABBFD" w14:textId="77777777" w:rsidR="00374F48" w:rsidRPr="00D33F3B" w:rsidRDefault="00374F48" w:rsidP="00A03B63">
            <w:pPr>
              <w:spacing w:after="0" w:line="240" w:lineRule="auto"/>
              <w:ind w:firstLine="4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highest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76A984D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146 (9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618F13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6 (11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1CBAA239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 (15%)</w:t>
            </w:r>
          </w:p>
        </w:tc>
      </w:tr>
      <w:tr w:rsidR="00374F48" w:rsidRPr="00D33F3B" w14:paraId="0B9E508B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0928431" w14:textId="77777777" w:rsidR="00374F48" w:rsidRPr="00D33F3B" w:rsidRDefault="00374F48" w:rsidP="00A03B63">
            <w:pPr>
              <w:spacing w:after="0" w:line="240" w:lineRule="auto"/>
              <w:ind w:firstLine="4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FE62EC9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 (0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9D8679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0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223CA54D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 (0%)</w:t>
            </w:r>
          </w:p>
        </w:tc>
      </w:tr>
      <w:tr w:rsidR="00374F48" w:rsidRPr="00D33F3B" w14:paraId="3BD453E7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384A89B" w14:textId="77777777" w:rsidR="00374F48" w:rsidRPr="00D33F3B" w:rsidRDefault="00374F48" w:rsidP="00A03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moking status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2345206C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DF9881B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01" w:type="dxa"/>
            <w:shd w:val="clear" w:color="auto" w:fill="auto"/>
            <w:noWrap/>
            <w:vAlign w:val="center"/>
          </w:tcPr>
          <w:p w14:paraId="58E7487A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74F48" w:rsidRPr="00D33F3B" w14:paraId="3C26B2CD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BA387C1" w14:textId="77777777" w:rsidR="00374F48" w:rsidRPr="00D33F3B" w:rsidRDefault="00374F48" w:rsidP="00A03B63">
            <w:pPr>
              <w:spacing w:after="0" w:line="240" w:lineRule="auto"/>
              <w:ind w:firstLine="4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 smoked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B9BD1DA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,124 (51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CE70C3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10 (51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71C8B723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5 (62%)</w:t>
            </w:r>
          </w:p>
        </w:tc>
      </w:tr>
      <w:tr w:rsidR="00374F48" w:rsidRPr="00D33F3B" w14:paraId="2885D374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3A62A54" w14:textId="77777777" w:rsidR="00374F48" w:rsidRPr="00D33F3B" w:rsidRDefault="00374F48" w:rsidP="00A03B63">
            <w:pPr>
              <w:spacing w:after="0" w:line="240" w:lineRule="auto"/>
              <w:ind w:firstLine="4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ver smoked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8B2B9C7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,749 (48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8DB1ED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8 (48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15EFB880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5 (36%)</w:t>
            </w:r>
          </w:p>
        </w:tc>
      </w:tr>
      <w:tr w:rsidR="00374F48" w:rsidRPr="00D33F3B" w14:paraId="1F7995B8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10DD186" w14:textId="77777777" w:rsidR="00374F48" w:rsidRPr="00D33F3B" w:rsidRDefault="00374F48" w:rsidP="00A03B63">
            <w:pPr>
              <w:spacing w:after="0" w:line="240" w:lineRule="auto"/>
              <w:ind w:firstLine="4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A2BC6FC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0 (1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7DB26C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(1%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7D32C341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2%)</w:t>
            </w:r>
          </w:p>
        </w:tc>
      </w:tr>
      <w:tr w:rsidR="00374F48" w:rsidRPr="00D33F3B" w14:paraId="6CAE30BD" w14:textId="77777777" w:rsidTr="00A03B6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6716620" w14:textId="77777777" w:rsidR="00374F48" w:rsidRPr="00D33F3B" w:rsidRDefault="00374F48" w:rsidP="00A03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Diabetes duration, years</w:t>
            </w: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7678888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·7 (10·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ED9801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·5 (10·5)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2AED4CF6" w14:textId="77777777" w:rsidR="00374F48" w:rsidRPr="00D33F3B" w:rsidRDefault="00374F48" w:rsidP="00A03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·9 (11·4)</w:t>
            </w:r>
          </w:p>
        </w:tc>
      </w:tr>
    </w:tbl>
    <w:p w14:paraId="5EAFE02D" w14:textId="086C23E5" w:rsidR="00374F48" w:rsidRPr="00D33F3B" w:rsidRDefault="00374F48" w:rsidP="00957ABB">
      <w:pPr>
        <w:rPr>
          <w:rFonts w:ascii="Times New Roman" w:hAnsi="Times New Roman" w:cs="Times New Roman"/>
        </w:rPr>
      </w:pPr>
      <w:r w:rsidRPr="00D33F3B">
        <w:rPr>
          <w:rFonts w:ascii="Times New Roman" w:hAnsi="Times New Roman" w:cs="Times New Roman"/>
          <w:sz w:val="20"/>
        </w:rPr>
        <w:t xml:space="preserve">Abbreviations: 1y= primary, BMI = Body Mass Index, </w:t>
      </w:r>
      <w:proofErr w:type="spellStart"/>
      <w:r w:rsidRPr="00D33F3B">
        <w:rPr>
          <w:rFonts w:ascii="Times New Roman" w:hAnsi="Times New Roman" w:cs="Times New Roman"/>
          <w:sz w:val="20"/>
        </w:rPr>
        <w:t>sd</w:t>
      </w:r>
      <w:proofErr w:type="spellEnd"/>
      <w:r w:rsidRPr="00D33F3B">
        <w:rPr>
          <w:rFonts w:ascii="Times New Roman" w:hAnsi="Times New Roman" w:cs="Times New Roman"/>
          <w:sz w:val="20"/>
        </w:rPr>
        <w:t xml:space="preserve"> = standard deviation</w:t>
      </w:r>
    </w:p>
    <w:p w14:paraId="496A1EC3" w14:textId="77777777" w:rsidR="00FA332A" w:rsidRPr="00D33F3B" w:rsidRDefault="00FA332A" w:rsidP="00FA332A">
      <w:pPr>
        <w:rPr>
          <w:rFonts w:ascii="Times New Roman" w:hAnsi="Times New Roman" w:cs="Times New Roman"/>
        </w:rPr>
      </w:pPr>
    </w:p>
    <w:p w14:paraId="4A3B3EE5" w14:textId="5EB463EB" w:rsidR="00374F48" w:rsidRPr="00D33F3B" w:rsidRDefault="00BC2F1A" w:rsidP="00BC2F1A">
      <w:pPr>
        <w:pStyle w:val="Heading3"/>
        <w:rPr>
          <w:rFonts w:ascii="Times New Roman" w:hAnsi="Times New Roman" w:cs="Times New Roman"/>
        </w:rPr>
      </w:pPr>
      <w:bookmarkStart w:id="3" w:name="_Toc175650158"/>
      <w:r w:rsidRPr="00D33F3B">
        <w:rPr>
          <w:rFonts w:ascii="Times New Roman" w:hAnsi="Times New Roman" w:cs="Times New Roman"/>
        </w:rPr>
        <w:lastRenderedPageBreak/>
        <w:t>Relationship between DR &amp; microvascular disease and codes</w:t>
      </w:r>
      <w:bookmarkEnd w:id="3"/>
    </w:p>
    <w:p w14:paraId="5ACDF885" w14:textId="77777777" w:rsidR="00374F48" w:rsidRPr="00D33F3B" w:rsidRDefault="00374F48" w:rsidP="00374F48">
      <w:pPr>
        <w:rPr>
          <w:rFonts w:ascii="Times New Roman" w:eastAsiaTheme="minorEastAsia" w:hAnsi="Times New Roman" w:cs="Times New Roman"/>
        </w:rPr>
      </w:pPr>
      <w:r w:rsidRPr="00D33F3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C3DF95F" wp14:editId="309475EC">
            <wp:extent cx="5362575" cy="191308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86707" cy="1921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3FFED" w14:textId="33C6CBC9" w:rsidR="00374F48" w:rsidRPr="00D33F3B" w:rsidRDefault="00374F48" w:rsidP="00314630">
      <w:pPr>
        <w:rPr>
          <w:rFonts w:ascii="Times New Roman" w:hAnsi="Times New Roman" w:cs="Times New Roman"/>
          <w:i/>
        </w:rPr>
      </w:pPr>
      <w:bookmarkStart w:id="4" w:name="_Ref123329792"/>
      <w:r w:rsidRPr="00675D1F">
        <w:rPr>
          <w:rFonts w:ascii="Times New Roman" w:hAnsi="Times New Roman" w:cs="Times New Roman"/>
          <w:b/>
          <w:bCs/>
        </w:rPr>
        <w:t xml:space="preserve">Figure </w:t>
      </w:r>
      <w:bookmarkEnd w:id="4"/>
      <w:r w:rsidRPr="00675D1F">
        <w:rPr>
          <w:rFonts w:ascii="Times New Roman" w:hAnsi="Times New Roman" w:cs="Times New Roman"/>
          <w:b/>
          <w:bCs/>
        </w:rPr>
        <w:t>3</w:t>
      </w:r>
      <w:r w:rsidRPr="00D33F3B">
        <w:rPr>
          <w:rFonts w:ascii="Times New Roman" w:hAnsi="Times New Roman" w:cs="Times New Roman"/>
        </w:rPr>
        <w:t xml:space="preserve"> No of diagnostic codes for DR (left) or any microvascular disease (right) by study outcome</w:t>
      </w:r>
    </w:p>
    <w:p w14:paraId="715E5728" w14:textId="77777777" w:rsidR="00374F48" w:rsidRPr="00D33F3B" w:rsidRDefault="00374F48" w:rsidP="00374F48">
      <w:pPr>
        <w:rPr>
          <w:rFonts w:ascii="Times New Roman" w:hAnsi="Times New Roman" w:cs="Times New Roman"/>
        </w:rPr>
      </w:pPr>
    </w:p>
    <w:p w14:paraId="35B782F9" w14:textId="77777777" w:rsidR="00374F48" w:rsidRPr="00D33F3B" w:rsidRDefault="00374F48" w:rsidP="00374F48">
      <w:pPr>
        <w:rPr>
          <w:rFonts w:ascii="Times New Roman" w:eastAsiaTheme="minorEastAsia" w:hAnsi="Times New Roman" w:cs="Times New Roman"/>
        </w:rPr>
      </w:pPr>
      <w:r w:rsidRPr="00D33F3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40CCFC0" wp14:editId="4A8ABA03">
            <wp:extent cx="5400675" cy="189137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11599" cy="1895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8608C" w14:textId="6C849EC1" w:rsidR="00374F48" w:rsidRPr="00D33F3B" w:rsidRDefault="00374F48" w:rsidP="00314630">
      <w:pPr>
        <w:rPr>
          <w:rFonts w:ascii="Times New Roman" w:hAnsi="Times New Roman" w:cs="Times New Roman"/>
          <w:i/>
        </w:rPr>
      </w:pPr>
      <w:bookmarkStart w:id="5" w:name="_Ref123329822"/>
      <w:r w:rsidRPr="00675D1F">
        <w:rPr>
          <w:rFonts w:ascii="Times New Roman" w:hAnsi="Times New Roman" w:cs="Times New Roman"/>
          <w:b/>
          <w:bCs/>
        </w:rPr>
        <w:t xml:space="preserve">Figure </w:t>
      </w:r>
      <w:bookmarkEnd w:id="5"/>
      <w:r w:rsidRPr="00675D1F">
        <w:rPr>
          <w:rFonts w:ascii="Times New Roman" w:hAnsi="Times New Roman" w:cs="Times New Roman"/>
          <w:b/>
          <w:bCs/>
        </w:rPr>
        <w:t>4</w:t>
      </w:r>
      <w:r w:rsidRPr="00D33F3B">
        <w:rPr>
          <w:rFonts w:ascii="Times New Roman" w:hAnsi="Times New Roman" w:cs="Times New Roman"/>
        </w:rPr>
        <w:t xml:space="preserve"> Days to most recent diagnostic code for DR (left) or any microvascular disease (right) by study outcome</w:t>
      </w:r>
    </w:p>
    <w:p w14:paraId="3E4CD16C" w14:textId="0E0FA3F3" w:rsidR="00374F48" w:rsidRPr="00D33F3B" w:rsidRDefault="00374F48" w:rsidP="00957ABB">
      <w:pPr>
        <w:rPr>
          <w:rFonts w:ascii="Times New Roman" w:hAnsi="Times New Roman" w:cs="Times New Roman"/>
        </w:rPr>
      </w:pPr>
    </w:p>
    <w:p w14:paraId="43A10005" w14:textId="072B0A5E" w:rsidR="00BC2F1A" w:rsidRPr="00D33F3B" w:rsidRDefault="00BC2F1A" w:rsidP="00BC2F1A">
      <w:pPr>
        <w:pStyle w:val="Heading3"/>
        <w:rPr>
          <w:rFonts w:ascii="Times New Roman" w:hAnsi="Times New Roman" w:cs="Times New Roman"/>
        </w:rPr>
      </w:pPr>
      <w:bookmarkStart w:id="6" w:name="_Toc175650159"/>
      <w:r w:rsidRPr="00D33F3B">
        <w:rPr>
          <w:rFonts w:ascii="Times New Roman" w:hAnsi="Times New Roman" w:cs="Times New Roman"/>
        </w:rPr>
        <w:t>Accounting for code recency</w:t>
      </w:r>
      <w:bookmarkEnd w:id="6"/>
    </w:p>
    <w:p w14:paraId="607D8800" w14:textId="7C1F16EE" w:rsidR="00374F48" w:rsidRPr="00D33F3B" w:rsidRDefault="00374F48" w:rsidP="00374F48">
      <w:pPr>
        <w:rPr>
          <w:rFonts w:ascii="Times New Roman" w:hAnsi="Times New Roman" w:cs="Times New Roman"/>
        </w:rPr>
      </w:pPr>
      <w:r w:rsidRPr="00D33F3B">
        <w:rPr>
          <w:rFonts w:ascii="Times New Roman" w:hAnsi="Times New Roman" w:cs="Times New Roman"/>
        </w:rPr>
        <w:t xml:space="preserve">Transformed time to most recent code: value is given by </w:t>
      </w:r>
      <m:oMath>
        <m:r>
          <w:rPr>
            <w:rFonts w:ascii="Cambria Math" w:hAnsi="Cambria Math" w:cs="Times New Roman"/>
          </w:rPr>
          <m:t>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</m:t>
            </m:r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π×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10</m:t>
                        </m:r>
                      </m:den>
                    </m:f>
                  </m:e>
                </m:d>
              </m:e>
            </m:func>
          </m:e>
        </m:d>
        <m:r>
          <w:rPr>
            <w:rFonts w:ascii="Cambria Math" w:hAnsi="Cambria Math" w:cs="Times New Roman"/>
          </w:rPr>
          <m:t>×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0·25</m:t>
            </m:r>
          </m:e>
        </m:d>
        <m:r>
          <w:rPr>
            <w:rFonts w:ascii="Cambria Math" w:hAnsi="Cambria Math" w:cs="Times New Roman"/>
          </w:rPr>
          <m:t>+0·25</m:t>
        </m:r>
      </m:oMath>
      <w:r w:rsidRPr="00D33F3B">
        <w:rPr>
          <w:rFonts w:ascii="Times New Roman" w:eastAsiaTheme="minorEastAsia" w:hAnsi="Times New Roman" w:cs="Times New Roman"/>
        </w:rPr>
        <w:t xml:space="preserve"> where t is the time since the given code in years (</w:t>
      </w:r>
      <w:r w:rsidRPr="00D33F3B">
        <w:rPr>
          <w:rFonts w:ascii="Times New Roman" w:eastAsiaTheme="minorEastAsia" w:hAnsi="Times New Roman" w:cs="Times New Roman"/>
        </w:rPr>
        <w:fldChar w:fldCharType="begin"/>
      </w:r>
      <w:r w:rsidRPr="00D33F3B">
        <w:rPr>
          <w:rFonts w:ascii="Times New Roman" w:eastAsiaTheme="minorEastAsia" w:hAnsi="Times New Roman" w:cs="Times New Roman"/>
        </w:rPr>
        <w:instrText xml:space="preserve"> REF _Ref123202537 \h </w:instrText>
      </w:r>
      <w:r w:rsidRPr="00D33F3B">
        <w:rPr>
          <w:rFonts w:ascii="Times New Roman" w:eastAsiaTheme="minorEastAsia" w:hAnsi="Times New Roman" w:cs="Times New Roman"/>
        </w:rPr>
      </w:r>
      <w:r w:rsidR="00D33F3B">
        <w:rPr>
          <w:rFonts w:ascii="Times New Roman" w:eastAsiaTheme="minorEastAsia" w:hAnsi="Times New Roman" w:cs="Times New Roman"/>
        </w:rPr>
        <w:instrText xml:space="preserve"> \* MERGEFORMAT </w:instrText>
      </w:r>
      <w:r w:rsidRPr="00D33F3B">
        <w:rPr>
          <w:rFonts w:ascii="Times New Roman" w:eastAsiaTheme="minorEastAsia" w:hAnsi="Times New Roman" w:cs="Times New Roman"/>
        </w:rPr>
        <w:fldChar w:fldCharType="separate"/>
      </w:r>
      <w:r w:rsidRPr="00D33F3B">
        <w:rPr>
          <w:rFonts w:ascii="Times New Roman" w:hAnsi="Times New Roman" w:cs="Times New Roman"/>
        </w:rPr>
        <w:t xml:space="preserve">Figure </w:t>
      </w:r>
      <w:r w:rsidRPr="00D33F3B">
        <w:rPr>
          <w:rFonts w:ascii="Times New Roman" w:hAnsi="Times New Roman" w:cs="Times New Roman"/>
          <w:noProof/>
        </w:rPr>
        <w:t>5</w:t>
      </w:r>
      <w:r w:rsidRPr="00D33F3B">
        <w:rPr>
          <w:rFonts w:ascii="Times New Roman" w:eastAsiaTheme="minorEastAsia" w:hAnsi="Times New Roman" w:cs="Times New Roman"/>
        </w:rPr>
        <w:fldChar w:fldCharType="end"/>
      </w:r>
      <w:r w:rsidRPr="00D33F3B">
        <w:rPr>
          <w:rFonts w:ascii="Times New Roman" w:eastAsiaTheme="minorEastAsia" w:hAnsi="Times New Roman" w:cs="Times New Roman"/>
        </w:rPr>
        <w:t>).</w:t>
      </w:r>
    </w:p>
    <w:p w14:paraId="4AD74C7A" w14:textId="77777777" w:rsidR="00374F48" w:rsidRPr="00D33F3B" w:rsidRDefault="00374F48" w:rsidP="00374F48">
      <w:pPr>
        <w:rPr>
          <w:rFonts w:ascii="Times New Roman" w:hAnsi="Times New Roman" w:cs="Times New Roman"/>
        </w:rPr>
      </w:pPr>
      <w:r w:rsidRPr="00D33F3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1EAB629" wp14:editId="245AF998">
            <wp:extent cx="3979509" cy="2668543"/>
            <wp:effectExtent l="0" t="0" r="2540" b="0"/>
            <wp:docPr id="15" name="Picture 1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251" cy="2688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DD46A" w14:textId="65F1205B" w:rsidR="00374F48" w:rsidRPr="00D33F3B" w:rsidRDefault="00374F48" w:rsidP="00314630">
      <w:pPr>
        <w:rPr>
          <w:rFonts w:ascii="Times New Roman" w:hAnsi="Times New Roman" w:cs="Times New Roman"/>
          <w:i/>
        </w:rPr>
      </w:pPr>
      <w:bookmarkStart w:id="7" w:name="_Ref123202537"/>
      <w:r w:rsidRPr="00675D1F">
        <w:rPr>
          <w:rFonts w:ascii="Times New Roman" w:hAnsi="Times New Roman" w:cs="Times New Roman"/>
          <w:b/>
          <w:bCs/>
        </w:rPr>
        <w:lastRenderedPageBreak/>
        <w:t>Figure</w:t>
      </w:r>
      <w:bookmarkEnd w:id="7"/>
      <w:r w:rsidR="00314630" w:rsidRPr="00675D1F">
        <w:rPr>
          <w:rFonts w:ascii="Times New Roman" w:hAnsi="Times New Roman" w:cs="Times New Roman"/>
          <w:b/>
          <w:bCs/>
          <w:i/>
        </w:rPr>
        <w:t xml:space="preserve"> </w:t>
      </w:r>
      <w:r w:rsidR="00314630" w:rsidRPr="00675D1F">
        <w:rPr>
          <w:rFonts w:ascii="Times New Roman" w:hAnsi="Times New Roman" w:cs="Times New Roman"/>
          <w:b/>
          <w:bCs/>
          <w:iCs/>
        </w:rPr>
        <w:t>5</w:t>
      </w:r>
      <w:r w:rsidRPr="00D33F3B">
        <w:rPr>
          <w:rFonts w:ascii="Times New Roman" w:hAnsi="Times New Roman" w:cs="Times New Roman"/>
        </w:rPr>
        <w:t xml:space="preserve"> Weighted time to most recent code</w:t>
      </w:r>
    </w:p>
    <w:p w14:paraId="14D4A77F" w14:textId="4AE910B3" w:rsidR="002328F7" w:rsidRPr="00D33F3B" w:rsidRDefault="002328F7" w:rsidP="00957ABB">
      <w:pPr>
        <w:rPr>
          <w:rFonts w:ascii="Times New Roman" w:hAnsi="Times New Roman" w:cs="Times New Roman"/>
        </w:rPr>
      </w:pPr>
    </w:p>
    <w:p w14:paraId="6A3271C6" w14:textId="7A4EC2D8" w:rsidR="005F1914" w:rsidRDefault="005F1914" w:rsidP="005F1914">
      <w:pPr>
        <w:pStyle w:val="Heading3"/>
        <w:rPr>
          <w:rFonts w:ascii="Times New Roman" w:hAnsi="Times New Roman" w:cs="Times New Roman"/>
        </w:rPr>
      </w:pPr>
      <w:bookmarkStart w:id="8" w:name="_Toc175650160"/>
      <w:r w:rsidRPr="00D33F3B">
        <w:rPr>
          <w:rFonts w:ascii="Times New Roman" w:hAnsi="Times New Roman" w:cs="Times New Roman"/>
        </w:rPr>
        <w:t>Modelling relationships</w:t>
      </w:r>
      <w:bookmarkEnd w:id="8"/>
    </w:p>
    <w:p w14:paraId="4BEDF5FA" w14:textId="77777777" w:rsidR="00ED3F23" w:rsidRPr="00ED3F23" w:rsidRDefault="00ED3F23" w:rsidP="00ED3F23"/>
    <w:p w14:paraId="3DA3DDE3" w14:textId="77777777" w:rsidR="005F1914" w:rsidRPr="00D33F3B" w:rsidRDefault="002328F7" w:rsidP="00957ABB">
      <w:pPr>
        <w:rPr>
          <w:rFonts w:ascii="Times New Roman" w:hAnsi="Times New Roman" w:cs="Times New Roman"/>
        </w:rPr>
      </w:pPr>
      <w:r w:rsidRPr="00D33F3B">
        <w:rPr>
          <w:rFonts w:ascii="Times New Roman" w:hAnsi="Times New Roman" w:cs="Times New Roman"/>
        </w:rPr>
        <w:t xml:space="preserve">The commonly used AIC expresses that each additional parameter should improve the log likelihood by at least 1. The relative likelihood of the two models is given by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w:rPr>
                <w:rFonts w:ascii="Cambria Math" w:hAnsi="Cambria Math" w:cs="Times New Roman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I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Binar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AI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Weighted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</m:e>
            </m:d>
          </m:e>
        </m:func>
      </m:oMath>
      <w:r w:rsidRPr="00D33F3B">
        <w:rPr>
          <w:rFonts w:ascii="Times New Roman" w:hAnsi="Times New Roman" w:cs="Times New Roman"/>
        </w:rPr>
        <w:t xml:space="preserve">. Thus, the model with weighted comorbidity coding is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w:rPr>
                <w:rFonts w:ascii="Cambria Math" w:hAnsi="Cambria Math" w:cs="Times New Roman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8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</w:rPr>
          <m:t>≈</m:t>
        </m:r>
        <m:r>
          <w:rPr>
            <w:rFonts w:ascii="Cambria Math" w:hAnsi="Cambria Math" w:cs="Times New Roman"/>
          </w:rPr>
          <m:t>54·6</m:t>
        </m:r>
      </m:oMath>
      <w:r w:rsidRPr="00D33F3B">
        <w:rPr>
          <w:rFonts w:ascii="Times New Roman" w:hAnsi="Times New Roman" w:cs="Times New Roman"/>
        </w:rPr>
        <w:t xml:space="preserve"> times more likely when optimising for BIC and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w:rPr>
                <w:rFonts w:ascii="Cambria Math" w:hAnsi="Cambria Math" w:cs="Times New Roman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1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</w:rPr>
          <m:t>≈</m:t>
        </m:r>
        <m:r>
          <w:rPr>
            <w:rFonts w:ascii="Cambria Math" w:hAnsi="Cambria Math" w:cs="Times New Roman"/>
          </w:rPr>
          <m:t>244·7</m:t>
        </m:r>
      </m:oMath>
      <w:r w:rsidRPr="00D33F3B">
        <w:rPr>
          <w:rFonts w:ascii="Times New Roman" w:hAnsi="Times New Roman" w:cs="Times New Roman"/>
        </w:rPr>
        <w:t xml:space="preserve"> more likely when optimising for AIC. Thus, the observed improvements can be considered meaningful. </w:t>
      </w:r>
    </w:p>
    <w:p w14:paraId="75189834" w14:textId="52842BCC" w:rsidR="00374F48" w:rsidRPr="00D33F3B" w:rsidRDefault="00374F48" w:rsidP="00957ABB">
      <w:pPr>
        <w:rPr>
          <w:rFonts w:ascii="Times New Roman" w:hAnsi="Times New Roman" w:cs="Times New Roman"/>
        </w:rPr>
      </w:pPr>
    </w:p>
    <w:p w14:paraId="4B93F455" w14:textId="47FA073B" w:rsidR="00374F48" w:rsidRPr="00D33F3B" w:rsidRDefault="00374F48" w:rsidP="00314630">
      <w:pPr>
        <w:rPr>
          <w:rFonts w:ascii="Times New Roman" w:hAnsi="Times New Roman" w:cs="Times New Roman"/>
          <w:i/>
        </w:rPr>
      </w:pPr>
      <w:r w:rsidRPr="00675D1F">
        <w:rPr>
          <w:rFonts w:ascii="Times New Roman" w:hAnsi="Times New Roman" w:cs="Times New Roman"/>
          <w:b/>
          <w:bCs/>
        </w:rPr>
        <w:t>Table</w:t>
      </w:r>
      <w:r w:rsidR="00314630" w:rsidRPr="00675D1F">
        <w:rPr>
          <w:rFonts w:ascii="Times New Roman" w:hAnsi="Times New Roman" w:cs="Times New Roman"/>
          <w:b/>
          <w:bCs/>
        </w:rPr>
        <w:t xml:space="preserve"> 5</w:t>
      </w:r>
      <w:r w:rsidRPr="00D33F3B">
        <w:rPr>
          <w:rFonts w:ascii="Times New Roman" w:hAnsi="Times New Roman" w:cs="Times New Roman"/>
          <w:noProof/>
        </w:rPr>
        <w:t xml:space="preserve"> </w:t>
      </w:r>
      <w:r w:rsidRPr="00D33F3B">
        <w:rPr>
          <w:rFonts w:ascii="Times New Roman" w:hAnsi="Times New Roman" w:cs="Times New Roman"/>
        </w:rPr>
        <w:t>Results of stepwise selection with different comorbidity encodings using BIC as criterion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29"/>
        <w:gridCol w:w="993"/>
        <w:gridCol w:w="5103"/>
        <w:gridCol w:w="850"/>
        <w:gridCol w:w="851"/>
      </w:tblGrid>
      <w:tr w:rsidR="00374F48" w:rsidRPr="00D33F3B" w14:paraId="65177D0C" w14:textId="77777777" w:rsidTr="00A03B63">
        <w:tc>
          <w:tcPr>
            <w:tcW w:w="1129" w:type="dxa"/>
            <w:vAlign w:val="center"/>
          </w:tcPr>
          <w:p w14:paraId="06113B06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  <w:vAlign w:val="center"/>
          </w:tcPr>
          <w:p w14:paraId="5E11F5FF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No of variables selected</w:t>
            </w:r>
          </w:p>
        </w:tc>
        <w:tc>
          <w:tcPr>
            <w:tcW w:w="5103" w:type="dxa"/>
            <w:vAlign w:val="center"/>
          </w:tcPr>
          <w:p w14:paraId="721726E7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Selected variables</w:t>
            </w:r>
          </w:p>
        </w:tc>
        <w:tc>
          <w:tcPr>
            <w:tcW w:w="850" w:type="dxa"/>
            <w:vAlign w:val="center"/>
          </w:tcPr>
          <w:p w14:paraId="7D3C6200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Best BIC</w:t>
            </w:r>
          </w:p>
        </w:tc>
        <w:tc>
          <w:tcPr>
            <w:tcW w:w="851" w:type="dxa"/>
            <w:vAlign w:val="center"/>
          </w:tcPr>
          <w:p w14:paraId="1088A465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Best AIC</w:t>
            </w:r>
          </w:p>
        </w:tc>
      </w:tr>
      <w:tr w:rsidR="00374F48" w:rsidRPr="00D33F3B" w14:paraId="26237D85" w14:textId="77777777" w:rsidTr="00A03B63">
        <w:tc>
          <w:tcPr>
            <w:tcW w:w="1129" w:type="dxa"/>
            <w:vAlign w:val="center"/>
          </w:tcPr>
          <w:p w14:paraId="512524B4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Weighted time</w:t>
            </w:r>
          </w:p>
        </w:tc>
        <w:tc>
          <w:tcPr>
            <w:tcW w:w="993" w:type="dxa"/>
            <w:vAlign w:val="center"/>
          </w:tcPr>
          <w:p w14:paraId="18FDE416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103" w:type="dxa"/>
            <w:vAlign w:val="center"/>
          </w:tcPr>
          <w:p w14:paraId="5F23D989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respiratory system disease (weighted), microvascular disease (weighted), diabetic ketoacidosis (weighted), chronic liver disease (weighted)</w:t>
            </w:r>
          </w:p>
        </w:tc>
        <w:tc>
          <w:tcPr>
            <w:tcW w:w="850" w:type="dxa"/>
            <w:vAlign w:val="center"/>
          </w:tcPr>
          <w:p w14:paraId="7D5D49C9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258·0</w:t>
            </w:r>
          </w:p>
        </w:tc>
        <w:tc>
          <w:tcPr>
            <w:tcW w:w="851" w:type="dxa"/>
            <w:vAlign w:val="center"/>
          </w:tcPr>
          <w:p w14:paraId="7EE4AF3C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211·0</w:t>
            </w:r>
          </w:p>
        </w:tc>
      </w:tr>
      <w:tr w:rsidR="00374F48" w:rsidRPr="00D33F3B" w14:paraId="676F4C11" w14:textId="77777777" w:rsidTr="00A03B63">
        <w:tc>
          <w:tcPr>
            <w:tcW w:w="1129" w:type="dxa"/>
            <w:vAlign w:val="center"/>
          </w:tcPr>
          <w:p w14:paraId="3A93205F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Binary</w:t>
            </w:r>
          </w:p>
        </w:tc>
        <w:tc>
          <w:tcPr>
            <w:tcW w:w="993" w:type="dxa"/>
            <w:vAlign w:val="center"/>
          </w:tcPr>
          <w:p w14:paraId="394DBA2C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103" w:type="dxa"/>
            <w:vAlign w:val="center"/>
          </w:tcPr>
          <w:p w14:paraId="75EC05C5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respiratory system disease, microvascular disease, chronic liver disease, diabetic ketoacidosis</w:t>
            </w:r>
          </w:p>
        </w:tc>
        <w:tc>
          <w:tcPr>
            <w:tcW w:w="850" w:type="dxa"/>
            <w:vAlign w:val="center"/>
          </w:tcPr>
          <w:p w14:paraId="7AA643F5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266·0</w:t>
            </w:r>
          </w:p>
        </w:tc>
        <w:tc>
          <w:tcPr>
            <w:tcW w:w="851" w:type="dxa"/>
            <w:vAlign w:val="center"/>
          </w:tcPr>
          <w:p w14:paraId="578A15B3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220·0</w:t>
            </w:r>
          </w:p>
        </w:tc>
      </w:tr>
      <w:tr w:rsidR="00374F48" w:rsidRPr="00D33F3B" w14:paraId="0759FF39" w14:textId="77777777" w:rsidTr="00A03B63">
        <w:tc>
          <w:tcPr>
            <w:tcW w:w="1129" w:type="dxa"/>
            <w:vAlign w:val="center"/>
          </w:tcPr>
          <w:p w14:paraId="33C6126D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Count</w:t>
            </w:r>
          </w:p>
        </w:tc>
        <w:tc>
          <w:tcPr>
            <w:tcW w:w="993" w:type="dxa"/>
            <w:vAlign w:val="center"/>
          </w:tcPr>
          <w:p w14:paraId="50BDA8CD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103" w:type="dxa"/>
            <w:vAlign w:val="center"/>
          </w:tcPr>
          <w:p w14:paraId="1701AC13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heart disease (weighted), chronic liver disease (weighted), immunodeficiency (weighted), hypoglycaemia (weighted)</w:t>
            </w:r>
          </w:p>
        </w:tc>
        <w:tc>
          <w:tcPr>
            <w:tcW w:w="850" w:type="dxa"/>
            <w:vAlign w:val="center"/>
          </w:tcPr>
          <w:p w14:paraId="36330216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290·0</w:t>
            </w:r>
          </w:p>
        </w:tc>
        <w:tc>
          <w:tcPr>
            <w:tcW w:w="851" w:type="dxa"/>
            <w:vAlign w:val="center"/>
          </w:tcPr>
          <w:p w14:paraId="5DE3CDC6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243·0</w:t>
            </w:r>
          </w:p>
        </w:tc>
      </w:tr>
      <w:tr w:rsidR="00374F48" w:rsidRPr="00D33F3B" w14:paraId="3D727A69" w14:textId="77777777" w:rsidTr="00A03B63">
        <w:tc>
          <w:tcPr>
            <w:tcW w:w="1129" w:type="dxa"/>
            <w:vAlign w:val="center"/>
          </w:tcPr>
          <w:p w14:paraId="22A0DC77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Time to most recent</w:t>
            </w:r>
          </w:p>
        </w:tc>
        <w:tc>
          <w:tcPr>
            <w:tcW w:w="993" w:type="dxa"/>
            <w:vAlign w:val="center"/>
          </w:tcPr>
          <w:p w14:paraId="103681E6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103" w:type="dxa"/>
            <w:vAlign w:val="center"/>
          </w:tcPr>
          <w:p w14:paraId="1621FEAB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nervous system disease (weighted), heart disease (weighted), chronic liver disease (weighted)</w:t>
            </w:r>
          </w:p>
        </w:tc>
        <w:tc>
          <w:tcPr>
            <w:tcW w:w="850" w:type="dxa"/>
            <w:vAlign w:val="center"/>
          </w:tcPr>
          <w:p w14:paraId="31339CBF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309·0</w:t>
            </w:r>
          </w:p>
        </w:tc>
        <w:tc>
          <w:tcPr>
            <w:tcW w:w="851" w:type="dxa"/>
            <w:vAlign w:val="center"/>
          </w:tcPr>
          <w:p w14:paraId="24110ED3" w14:textId="77777777" w:rsidR="00374F48" w:rsidRPr="00D33F3B" w:rsidRDefault="00374F48" w:rsidP="00A03B6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268·0</w:t>
            </w:r>
          </w:p>
        </w:tc>
      </w:tr>
    </w:tbl>
    <w:p w14:paraId="6BCEEC1A" w14:textId="77777777" w:rsidR="00374F48" w:rsidRPr="00D33F3B" w:rsidRDefault="00374F48" w:rsidP="00374F48">
      <w:pPr>
        <w:spacing w:after="0"/>
        <w:rPr>
          <w:rFonts w:ascii="Times New Roman" w:eastAsiaTheme="minorEastAsia" w:hAnsi="Times New Roman" w:cs="Times New Roman"/>
          <w:sz w:val="20"/>
        </w:rPr>
      </w:pPr>
      <w:r w:rsidRPr="00D33F3B">
        <w:rPr>
          <w:rFonts w:ascii="Times New Roman" w:eastAsiaTheme="minorEastAsia" w:hAnsi="Times New Roman" w:cs="Times New Roman"/>
          <w:sz w:val="20"/>
        </w:rPr>
        <w:t>Abbreviations: AIC = Akaike Information Criterion, BIC = Bayesian Information Criterion</w:t>
      </w:r>
    </w:p>
    <w:p w14:paraId="7C44991A" w14:textId="77777777" w:rsidR="00374F48" w:rsidRPr="00D33F3B" w:rsidRDefault="00374F48" w:rsidP="00374F48">
      <w:pPr>
        <w:rPr>
          <w:rFonts w:ascii="Times New Roman" w:hAnsi="Times New Roman" w:cs="Times New Roman"/>
        </w:rPr>
      </w:pPr>
    </w:p>
    <w:p w14:paraId="6EB27DCB" w14:textId="1D1ADC80" w:rsidR="00374F48" w:rsidRPr="00D33F3B" w:rsidRDefault="00374F48" w:rsidP="00314630">
      <w:pPr>
        <w:rPr>
          <w:rFonts w:ascii="Times New Roman" w:hAnsi="Times New Roman" w:cs="Times New Roman"/>
          <w:i/>
        </w:rPr>
      </w:pPr>
      <w:r w:rsidRPr="00675D1F">
        <w:rPr>
          <w:rFonts w:ascii="Times New Roman" w:hAnsi="Times New Roman" w:cs="Times New Roman"/>
          <w:b/>
          <w:bCs/>
        </w:rPr>
        <w:t>Table</w:t>
      </w:r>
      <w:r w:rsidR="00314630" w:rsidRPr="00675D1F">
        <w:rPr>
          <w:rFonts w:ascii="Times New Roman" w:hAnsi="Times New Roman" w:cs="Times New Roman"/>
          <w:b/>
          <w:bCs/>
        </w:rPr>
        <w:t xml:space="preserve"> 6</w:t>
      </w:r>
      <w:r w:rsidRPr="00D33F3B">
        <w:rPr>
          <w:rFonts w:ascii="Times New Roman" w:hAnsi="Times New Roman" w:cs="Times New Roman"/>
        </w:rPr>
        <w:t xml:space="preserve"> Results of stepwise selection with different comorbidity encodings using AIC as criterion</w:t>
      </w:r>
    </w:p>
    <w:tbl>
      <w:tblPr>
        <w:tblStyle w:val="TableGrid"/>
        <w:tblW w:w="8810" w:type="dxa"/>
        <w:tblLook w:val="04A0" w:firstRow="1" w:lastRow="0" w:firstColumn="1" w:lastColumn="0" w:noHBand="0" w:noVBand="1"/>
      </w:tblPr>
      <w:tblGrid>
        <w:gridCol w:w="1026"/>
        <w:gridCol w:w="839"/>
        <w:gridCol w:w="5348"/>
        <w:gridCol w:w="773"/>
        <w:gridCol w:w="824"/>
      </w:tblGrid>
      <w:tr w:rsidR="00374F48" w:rsidRPr="00D33F3B" w14:paraId="7F948337" w14:textId="77777777" w:rsidTr="00A03B63">
        <w:tc>
          <w:tcPr>
            <w:tcW w:w="1026" w:type="dxa"/>
            <w:vAlign w:val="center"/>
          </w:tcPr>
          <w:p w14:paraId="5090BE9E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39" w:type="dxa"/>
            <w:vAlign w:val="center"/>
          </w:tcPr>
          <w:p w14:paraId="5BEDA690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No. of variables selected</w:t>
            </w:r>
          </w:p>
        </w:tc>
        <w:tc>
          <w:tcPr>
            <w:tcW w:w="5348" w:type="dxa"/>
            <w:vAlign w:val="center"/>
          </w:tcPr>
          <w:p w14:paraId="471BC31F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Selected variables</w:t>
            </w:r>
          </w:p>
        </w:tc>
        <w:tc>
          <w:tcPr>
            <w:tcW w:w="773" w:type="dxa"/>
            <w:vAlign w:val="center"/>
          </w:tcPr>
          <w:p w14:paraId="0F1949D1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Best BIC</w:t>
            </w:r>
          </w:p>
        </w:tc>
        <w:tc>
          <w:tcPr>
            <w:tcW w:w="824" w:type="dxa"/>
            <w:vAlign w:val="center"/>
          </w:tcPr>
          <w:p w14:paraId="58318A53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Best AIC</w:t>
            </w:r>
          </w:p>
        </w:tc>
      </w:tr>
      <w:tr w:rsidR="00374F48" w:rsidRPr="00D33F3B" w14:paraId="4A72F422" w14:textId="77777777" w:rsidTr="00A03B63">
        <w:tc>
          <w:tcPr>
            <w:tcW w:w="1026" w:type="dxa"/>
            <w:vAlign w:val="center"/>
          </w:tcPr>
          <w:p w14:paraId="7F7AD8DA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Weighted time</w:t>
            </w:r>
          </w:p>
        </w:tc>
        <w:tc>
          <w:tcPr>
            <w:tcW w:w="839" w:type="dxa"/>
            <w:vAlign w:val="center"/>
          </w:tcPr>
          <w:p w14:paraId="26DE1769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5348" w:type="dxa"/>
            <w:vAlign w:val="center"/>
          </w:tcPr>
          <w:p w14:paraId="3134E67F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respiratory system disease (weighted), microvascular disease (weighted), diabetic ketoacidosis (weighted), chronic liver disease (weighted), foot ulcer (weighted), hypoglycaemia (weighted), peripheral arterial disease (weighted), immunodeficiency (weighted), nervous system disease (weighted)</w:t>
            </w:r>
          </w:p>
        </w:tc>
        <w:tc>
          <w:tcPr>
            <w:tcW w:w="773" w:type="dxa"/>
            <w:vAlign w:val="center"/>
          </w:tcPr>
          <w:p w14:paraId="557B5753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Style w:val="cm-string"/>
                <w:rFonts w:ascii="Times New Roman" w:hAnsi="Times New Roman" w:cs="Times New Roman"/>
                <w:sz w:val="16"/>
              </w:rPr>
              <w:t>2279·</w:t>
            </w:r>
            <w:r w:rsidRPr="00D33F3B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824" w:type="dxa"/>
            <w:vAlign w:val="center"/>
          </w:tcPr>
          <w:p w14:paraId="77D1E60A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203·0</w:t>
            </w:r>
          </w:p>
        </w:tc>
      </w:tr>
      <w:tr w:rsidR="00374F48" w:rsidRPr="00D33F3B" w14:paraId="29F4370F" w14:textId="77777777" w:rsidTr="00A03B63">
        <w:tc>
          <w:tcPr>
            <w:tcW w:w="1026" w:type="dxa"/>
            <w:vAlign w:val="center"/>
          </w:tcPr>
          <w:p w14:paraId="370CA8C6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Binary</w:t>
            </w:r>
          </w:p>
        </w:tc>
        <w:tc>
          <w:tcPr>
            <w:tcW w:w="839" w:type="dxa"/>
            <w:vAlign w:val="center"/>
          </w:tcPr>
          <w:p w14:paraId="7BB38766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5348" w:type="dxa"/>
            <w:vAlign w:val="center"/>
          </w:tcPr>
          <w:p w14:paraId="315E3B3B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respiratory system disease, microvascular disease, chronic liver disease, diabetic ketoacidosis, hypoglycaemia, foot ulcer, peripheral arterial disease, nervous system disease, nephropathy</w:t>
            </w:r>
          </w:p>
        </w:tc>
        <w:tc>
          <w:tcPr>
            <w:tcW w:w="773" w:type="dxa"/>
            <w:vAlign w:val="center"/>
          </w:tcPr>
          <w:p w14:paraId="071324EC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290·0</w:t>
            </w:r>
          </w:p>
        </w:tc>
        <w:tc>
          <w:tcPr>
            <w:tcW w:w="824" w:type="dxa"/>
            <w:vAlign w:val="center"/>
          </w:tcPr>
          <w:p w14:paraId="047C2716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214·0</w:t>
            </w:r>
          </w:p>
        </w:tc>
      </w:tr>
      <w:tr w:rsidR="00374F48" w:rsidRPr="00D33F3B" w14:paraId="1D22C7EA" w14:textId="77777777" w:rsidTr="00A03B63">
        <w:tc>
          <w:tcPr>
            <w:tcW w:w="1026" w:type="dxa"/>
            <w:vAlign w:val="center"/>
          </w:tcPr>
          <w:p w14:paraId="18F0F98B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Count</w:t>
            </w:r>
          </w:p>
        </w:tc>
        <w:tc>
          <w:tcPr>
            <w:tcW w:w="839" w:type="dxa"/>
            <w:vAlign w:val="center"/>
          </w:tcPr>
          <w:p w14:paraId="6FA1FAB9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348" w:type="dxa"/>
            <w:vAlign w:val="center"/>
          </w:tcPr>
          <w:p w14:paraId="341C7202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heart disease (weighted), chronic liver disease (weighted), immunodeficiency (weighted), hypoglycaemia (weighted), nervous system disease (weighted), respiratory system disease (weighted), diabetic ketoacidosis (weighted), neuropathy (weighted)</w:t>
            </w:r>
          </w:p>
        </w:tc>
        <w:tc>
          <w:tcPr>
            <w:tcW w:w="773" w:type="dxa"/>
            <w:vAlign w:val="center"/>
          </w:tcPr>
          <w:p w14:paraId="424E98A8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306·0</w:t>
            </w:r>
          </w:p>
        </w:tc>
        <w:tc>
          <w:tcPr>
            <w:tcW w:w="824" w:type="dxa"/>
            <w:vAlign w:val="center"/>
          </w:tcPr>
          <w:p w14:paraId="5C434E61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236·0</w:t>
            </w:r>
          </w:p>
        </w:tc>
      </w:tr>
      <w:tr w:rsidR="00374F48" w:rsidRPr="00D33F3B" w14:paraId="0407F9C9" w14:textId="77777777" w:rsidTr="00A03B63">
        <w:tc>
          <w:tcPr>
            <w:tcW w:w="1026" w:type="dxa"/>
            <w:vAlign w:val="center"/>
          </w:tcPr>
          <w:p w14:paraId="5A5C2C54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b/>
                <w:bCs/>
                <w:sz w:val="16"/>
              </w:rPr>
              <w:t>Time to most recent</w:t>
            </w:r>
          </w:p>
        </w:tc>
        <w:tc>
          <w:tcPr>
            <w:tcW w:w="839" w:type="dxa"/>
            <w:vAlign w:val="center"/>
          </w:tcPr>
          <w:p w14:paraId="1D1D87EE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5348" w:type="dxa"/>
            <w:vAlign w:val="center"/>
          </w:tcPr>
          <w:p w14:paraId="10F48124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nervous system disease (weighted), heart disease (weighted), chronic liver disease (weighted), nephropathy (weighted), foot ulcer (weighted)</w:t>
            </w:r>
          </w:p>
        </w:tc>
        <w:tc>
          <w:tcPr>
            <w:tcW w:w="773" w:type="dxa"/>
            <w:vAlign w:val="center"/>
          </w:tcPr>
          <w:p w14:paraId="0F0B0717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316·0</w:t>
            </w:r>
          </w:p>
        </w:tc>
        <w:tc>
          <w:tcPr>
            <w:tcW w:w="824" w:type="dxa"/>
            <w:vAlign w:val="center"/>
          </w:tcPr>
          <w:p w14:paraId="351BBBFF" w14:textId="77777777" w:rsidR="00374F48" w:rsidRPr="00D33F3B" w:rsidRDefault="00374F48" w:rsidP="00A03B63">
            <w:pPr>
              <w:rPr>
                <w:rFonts w:ascii="Times New Roman" w:hAnsi="Times New Roman" w:cs="Times New Roman"/>
                <w:sz w:val="16"/>
              </w:rPr>
            </w:pPr>
            <w:r w:rsidRPr="00D33F3B">
              <w:rPr>
                <w:rFonts w:ascii="Times New Roman" w:hAnsi="Times New Roman" w:cs="Times New Roman"/>
                <w:sz w:val="16"/>
              </w:rPr>
              <w:t>2264·0</w:t>
            </w:r>
          </w:p>
        </w:tc>
      </w:tr>
    </w:tbl>
    <w:p w14:paraId="410646D2" w14:textId="77777777" w:rsidR="00374F48" w:rsidRPr="00D33F3B" w:rsidRDefault="00374F48" w:rsidP="00374F48">
      <w:pPr>
        <w:spacing w:after="0"/>
        <w:rPr>
          <w:rFonts w:ascii="Times New Roman" w:eastAsiaTheme="minorEastAsia" w:hAnsi="Times New Roman" w:cs="Times New Roman"/>
          <w:sz w:val="20"/>
        </w:rPr>
      </w:pPr>
      <w:r w:rsidRPr="00D33F3B">
        <w:rPr>
          <w:rFonts w:ascii="Times New Roman" w:eastAsiaTheme="minorEastAsia" w:hAnsi="Times New Roman" w:cs="Times New Roman"/>
          <w:sz w:val="20"/>
        </w:rPr>
        <w:t>Abbreviations: AIC = Akaike Information Criterion, BIC = Bayesian Information Criterion</w:t>
      </w:r>
    </w:p>
    <w:p w14:paraId="28D7C5F9" w14:textId="77777777" w:rsidR="00374F48" w:rsidRPr="00D33F3B" w:rsidRDefault="00374F48" w:rsidP="00374F48">
      <w:pPr>
        <w:rPr>
          <w:rFonts w:ascii="Times New Roman" w:hAnsi="Times New Roman" w:cs="Times New Roman"/>
        </w:rPr>
      </w:pPr>
    </w:p>
    <w:p w14:paraId="46B91DBA" w14:textId="77777777" w:rsidR="00D33F3B" w:rsidRDefault="00D33F3B" w:rsidP="005F1914">
      <w:pPr>
        <w:pStyle w:val="Heading3"/>
        <w:rPr>
          <w:rFonts w:ascii="Times New Roman" w:hAnsi="Times New Roman" w:cs="Times New Roman"/>
        </w:rPr>
      </w:pPr>
      <w:bookmarkStart w:id="9" w:name="_Toc175650161"/>
      <w:r>
        <w:rPr>
          <w:rFonts w:ascii="Times New Roman" w:hAnsi="Times New Roman" w:cs="Times New Roman"/>
        </w:rPr>
        <w:br w:type="page"/>
      </w:r>
    </w:p>
    <w:p w14:paraId="6013C025" w14:textId="77777777" w:rsidR="00ED3F23" w:rsidRDefault="00ED3F23" w:rsidP="005F1914">
      <w:pPr>
        <w:pStyle w:val="Heading3"/>
        <w:rPr>
          <w:rFonts w:ascii="Times New Roman" w:hAnsi="Times New Roman" w:cs="Times New Roman"/>
        </w:rPr>
      </w:pPr>
    </w:p>
    <w:p w14:paraId="09114BB1" w14:textId="5A6B43C5" w:rsidR="00374F48" w:rsidRDefault="005F1914" w:rsidP="005F1914">
      <w:pPr>
        <w:pStyle w:val="Heading3"/>
        <w:rPr>
          <w:rFonts w:ascii="Times New Roman" w:hAnsi="Times New Roman" w:cs="Times New Roman"/>
        </w:rPr>
      </w:pPr>
      <w:r w:rsidRPr="00D33F3B">
        <w:rPr>
          <w:rFonts w:ascii="Times New Roman" w:hAnsi="Times New Roman" w:cs="Times New Roman"/>
        </w:rPr>
        <w:t>Missing data</w:t>
      </w:r>
      <w:bookmarkEnd w:id="9"/>
    </w:p>
    <w:p w14:paraId="72535250" w14:textId="77777777" w:rsidR="00ED3F23" w:rsidRPr="00ED3F23" w:rsidRDefault="00ED3F23" w:rsidP="00ED3F23"/>
    <w:p w14:paraId="2723B52A" w14:textId="6D4F18B9" w:rsidR="00957ABB" w:rsidRPr="00D33F3B" w:rsidRDefault="00957ABB" w:rsidP="00314630">
      <w:pPr>
        <w:rPr>
          <w:rFonts w:ascii="Times New Roman" w:hAnsi="Times New Roman" w:cs="Times New Roman"/>
          <w:i/>
        </w:rPr>
      </w:pPr>
      <w:r w:rsidRPr="00675D1F">
        <w:rPr>
          <w:rFonts w:ascii="Times New Roman" w:hAnsi="Times New Roman" w:cs="Times New Roman"/>
          <w:b/>
          <w:bCs/>
        </w:rPr>
        <w:t>Table</w:t>
      </w:r>
      <w:r w:rsidR="00314630" w:rsidRPr="00675D1F">
        <w:rPr>
          <w:rFonts w:ascii="Times New Roman" w:hAnsi="Times New Roman" w:cs="Times New Roman"/>
          <w:b/>
          <w:bCs/>
        </w:rPr>
        <w:t xml:space="preserve"> 7</w:t>
      </w:r>
      <w:r w:rsidRPr="00D33F3B">
        <w:rPr>
          <w:rFonts w:ascii="Times New Roman" w:hAnsi="Times New Roman" w:cs="Times New Roman"/>
        </w:rPr>
        <w:t xml:space="preserve"> Missing rate and imputed val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10"/>
        <w:gridCol w:w="1032"/>
        <w:gridCol w:w="1032"/>
        <w:gridCol w:w="1032"/>
      </w:tblGrid>
      <w:tr w:rsidR="00957ABB" w:rsidRPr="00D33F3B" w14:paraId="271D9FFA" w14:textId="77777777" w:rsidTr="005E3FD5">
        <w:trPr>
          <w:trHeight w:val="290"/>
        </w:trPr>
        <w:tc>
          <w:tcPr>
            <w:tcW w:w="2010" w:type="dxa"/>
          </w:tcPr>
          <w:p w14:paraId="1FE9C116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2" w:type="dxa"/>
          </w:tcPr>
          <w:p w14:paraId="65A11EA4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032" w:type="dxa"/>
          </w:tcPr>
          <w:p w14:paraId="71215583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032" w:type="dxa"/>
          </w:tcPr>
          <w:p w14:paraId="26DA7DEC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ode</w:t>
            </w:r>
          </w:p>
        </w:tc>
      </w:tr>
      <w:tr w:rsidR="00957ABB" w:rsidRPr="00D33F3B" w14:paraId="096D79D9" w14:textId="77777777" w:rsidTr="005E3FD5">
        <w:trPr>
          <w:trHeight w:val="290"/>
        </w:trPr>
        <w:tc>
          <w:tcPr>
            <w:tcW w:w="2010" w:type="dxa"/>
          </w:tcPr>
          <w:p w14:paraId="368EFA1C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032" w:type="dxa"/>
          </w:tcPr>
          <w:p w14:paraId="261DD82B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032" w:type="dxa"/>
          </w:tcPr>
          <w:p w14:paraId="61FAB4D9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  <w:tc>
          <w:tcPr>
            <w:tcW w:w="1032" w:type="dxa"/>
          </w:tcPr>
          <w:p w14:paraId="69F8D0C1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</w:tr>
      <w:tr w:rsidR="00957ABB" w:rsidRPr="00D33F3B" w14:paraId="39E2E815" w14:textId="77777777" w:rsidTr="005E3FD5">
        <w:trPr>
          <w:trHeight w:val="290"/>
        </w:trPr>
        <w:tc>
          <w:tcPr>
            <w:tcW w:w="2010" w:type="dxa"/>
          </w:tcPr>
          <w:p w14:paraId="47E8255D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032" w:type="dxa"/>
          </w:tcPr>
          <w:p w14:paraId="2FEE4F15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032" w:type="dxa"/>
          </w:tcPr>
          <w:p w14:paraId="645C9A7D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  <w:tc>
          <w:tcPr>
            <w:tcW w:w="1032" w:type="dxa"/>
          </w:tcPr>
          <w:p w14:paraId="4F9FA0A6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</w:tr>
      <w:tr w:rsidR="00957ABB" w:rsidRPr="00D33F3B" w14:paraId="5105B1DB" w14:textId="77777777" w:rsidTr="005E3FD5">
        <w:trPr>
          <w:trHeight w:val="290"/>
        </w:trPr>
        <w:tc>
          <w:tcPr>
            <w:tcW w:w="2010" w:type="dxa"/>
          </w:tcPr>
          <w:p w14:paraId="50EE370F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dmSince98</w:t>
            </w:r>
          </w:p>
        </w:tc>
        <w:tc>
          <w:tcPr>
            <w:tcW w:w="1032" w:type="dxa"/>
          </w:tcPr>
          <w:p w14:paraId="5DC31496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032" w:type="dxa"/>
          </w:tcPr>
          <w:p w14:paraId="1FF9AC0A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  <w:tc>
          <w:tcPr>
            <w:tcW w:w="1032" w:type="dxa"/>
          </w:tcPr>
          <w:p w14:paraId="4849C48A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</w:tr>
      <w:tr w:rsidR="00957ABB" w:rsidRPr="00D33F3B" w14:paraId="64068E27" w14:textId="77777777" w:rsidTr="005E3FD5">
        <w:trPr>
          <w:trHeight w:val="290"/>
        </w:trPr>
        <w:tc>
          <w:tcPr>
            <w:tcW w:w="2010" w:type="dxa"/>
          </w:tcPr>
          <w:p w14:paraId="62850296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diab_dur</w:t>
            </w:r>
            <w:proofErr w:type="spellEnd"/>
          </w:p>
        </w:tc>
        <w:tc>
          <w:tcPr>
            <w:tcW w:w="1032" w:type="dxa"/>
          </w:tcPr>
          <w:p w14:paraId="23C12124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032" w:type="dxa"/>
          </w:tcPr>
          <w:p w14:paraId="43212417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  <w:tc>
          <w:tcPr>
            <w:tcW w:w="1032" w:type="dxa"/>
          </w:tcPr>
          <w:p w14:paraId="6972612B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</w:tr>
      <w:tr w:rsidR="00957ABB" w:rsidRPr="00D33F3B" w14:paraId="782ECF22" w14:textId="77777777" w:rsidTr="005E3FD5">
        <w:trPr>
          <w:trHeight w:val="290"/>
        </w:trPr>
        <w:tc>
          <w:tcPr>
            <w:tcW w:w="2010" w:type="dxa"/>
          </w:tcPr>
          <w:p w14:paraId="6A885EB5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th1stAss</w:t>
            </w:r>
          </w:p>
        </w:tc>
        <w:tc>
          <w:tcPr>
            <w:tcW w:w="1032" w:type="dxa"/>
          </w:tcPr>
          <w:p w14:paraId="0CA63F37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33F3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032" w:type="dxa"/>
          </w:tcPr>
          <w:p w14:paraId="60D3E550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  <w:tc>
          <w:tcPr>
            <w:tcW w:w="1032" w:type="dxa"/>
          </w:tcPr>
          <w:p w14:paraId="3C112114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British</w:t>
            </w:r>
          </w:p>
        </w:tc>
      </w:tr>
      <w:tr w:rsidR="00957ABB" w:rsidRPr="00D33F3B" w14:paraId="1D7401E8" w14:textId="77777777" w:rsidTr="005E3FD5">
        <w:trPr>
          <w:trHeight w:val="290"/>
        </w:trPr>
        <w:tc>
          <w:tcPr>
            <w:tcW w:w="2010" w:type="dxa"/>
          </w:tcPr>
          <w:p w14:paraId="36CD4782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thRecode</w:t>
            </w:r>
            <w:proofErr w:type="spellEnd"/>
          </w:p>
        </w:tc>
        <w:tc>
          <w:tcPr>
            <w:tcW w:w="1032" w:type="dxa"/>
          </w:tcPr>
          <w:p w14:paraId="7C3D1F50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33F3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032" w:type="dxa"/>
          </w:tcPr>
          <w:p w14:paraId="4FE73F24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  <w:tc>
          <w:tcPr>
            <w:tcW w:w="1032" w:type="dxa"/>
          </w:tcPr>
          <w:p w14:paraId="756E2450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957ABB" w:rsidRPr="00D33F3B" w14:paraId="7213FBDF" w14:textId="77777777" w:rsidTr="005E3FD5">
        <w:trPr>
          <w:trHeight w:val="290"/>
        </w:trPr>
        <w:tc>
          <w:tcPr>
            <w:tcW w:w="2010" w:type="dxa"/>
          </w:tcPr>
          <w:p w14:paraId="0679EA0A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moke1stAss</w:t>
            </w:r>
          </w:p>
        </w:tc>
        <w:tc>
          <w:tcPr>
            <w:tcW w:w="1032" w:type="dxa"/>
          </w:tcPr>
          <w:p w14:paraId="0E14436C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·36%</w:t>
            </w:r>
          </w:p>
        </w:tc>
        <w:tc>
          <w:tcPr>
            <w:tcW w:w="1032" w:type="dxa"/>
          </w:tcPr>
          <w:p w14:paraId="3A6B4C25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  <w:tc>
          <w:tcPr>
            <w:tcW w:w="1032" w:type="dxa"/>
          </w:tcPr>
          <w:p w14:paraId="4154ECFA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ever</w:t>
            </w:r>
          </w:p>
        </w:tc>
      </w:tr>
      <w:tr w:rsidR="00957ABB" w:rsidRPr="00D33F3B" w14:paraId="64399E90" w14:textId="77777777" w:rsidTr="005E3FD5">
        <w:trPr>
          <w:trHeight w:val="290"/>
        </w:trPr>
        <w:tc>
          <w:tcPr>
            <w:tcW w:w="2010" w:type="dxa"/>
          </w:tcPr>
          <w:p w14:paraId="03B29E0A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ownsendDep</w:t>
            </w:r>
            <w:proofErr w:type="spellEnd"/>
          </w:p>
        </w:tc>
        <w:tc>
          <w:tcPr>
            <w:tcW w:w="1032" w:type="dxa"/>
          </w:tcPr>
          <w:p w14:paraId="76659B34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·15%</w:t>
            </w:r>
          </w:p>
        </w:tc>
        <w:tc>
          <w:tcPr>
            <w:tcW w:w="1032" w:type="dxa"/>
          </w:tcPr>
          <w:p w14:paraId="33001539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·35</w:t>
            </w:r>
          </w:p>
        </w:tc>
        <w:tc>
          <w:tcPr>
            <w:tcW w:w="1032" w:type="dxa"/>
          </w:tcPr>
          <w:p w14:paraId="253B04F3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</w:tr>
      <w:tr w:rsidR="00957ABB" w:rsidRPr="00D33F3B" w14:paraId="5C2E51AE" w14:textId="77777777" w:rsidTr="005E3FD5">
        <w:trPr>
          <w:trHeight w:val="290"/>
        </w:trPr>
        <w:tc>
          <w:tcPr>
            <w:tcW w:w="2010" w:type="dxa"/>
          </w:tcPr>
          <w:p w14:paraId="1184F4AC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ownsendQ</w:t>
            </w:r>
            <w:proofErr w:type="spellEnd"/>
          </w:p>
        </w:tc>
        <w:tc>
          <w:tcPr>
            <w:tcW w:w="1032" w:type="dxa"/>
          </w:tcPr>
          <w:p w14:paraId="34AB35B7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·15%</w:t>
            </w:r>
          </w:p>
        </w:tc>
        <w:tc>
          <w:tcPr>
            <w:tcW w:w="1032" w:type="dxa"/>
          </w:tcPr>
          <w:p w14:paraId="27386F0B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  <w:tc>
          <w:tcPr>
            <w:tcW w:w="1032" w:type="dxa"/>
          </w:tcPr>
          <w:p w14:paraId="3B08D05D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 (lowest)</w:t>
            </w:r>
          </w:p>
        </w:tc>
      </w:tr>
      <w:tr w:rsidR="00957ABB" w:rsidRPr="00D33F3B" w14:paraId="3CC523F0" w14:textId="77777777" w:rsidTr="005E3FD5">
        <w:trPr>
          <w:trHeight w:val="290"/>
        </w:trPr>
        <w:tc>
          <w:tcPr>
            <w:tcW w:w="2010" w:type="dxa"/>
          </w:tcPr>
          <w:p w14:paraId="78006E81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mi1stAss</w:t>
            </w:r>
          </w:p>
        </w:tc>
        <w:tc>
          <w:tcPr>
            <w:tcW w:w="1032" w:type="dxa"/>
          </w:tcPr>
          <w:p w14:paraId="439C3317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·07%</w:t>
            </w:r>
          </w:p>
        </w:tc>
        <w:tc>
          <w:tcPr>
            <w:tcW w:w="1032" w:type="dxa"/>
          </w:tcPr>
          <w:p w14:paraId="5A60C64E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7·59</w:t>
            </w:r>
          </w:p>
        </w:tc>
        <w:tc>
          <w:tcPr>
            <w:tcW w:w="1032" w:type="dxa"/>
          </w:tcPr>
          <w:p w14:paraId="4DA48D14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</w:tr>
      <w:tr w:rsidR="00957ABB" w:rsidRPr="00D33F3B" w14:paraId="3FCC29A0" w14:textId="77777777" w:rsidTr="005E3FD5">
        <w:trPr>
          <w:trHeight w:val="290"/>
        </w:trPr>
        <w:tc>
          <w:tcPr>
            <w:tcW w:w="2010" w:type="dxa"/>
          </w:tcPr>
          <w:p w14:paraId="720088B3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miCat</w:t>
            </w:r>
            <w:proofErr w:type="spellEnd"/>
          </w:p>
        </w:tc>
        <w:tc>
          <w:tcPr>
            <w:tcW w:w="1032" w:type="dxa"/>
          </w:tcPr>
          <w:p w14:paraId="1989250E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·07%</w:t>
            </w:r>
          </w:p>
        </w:tc>
        <w:tc>
          <w:tcPr>
            <w:tcW w:w="1032" w:type="dxa"/>
          </w:tcPr>
          <w:p w14:paraId="3D5F3E76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  <w:tc>
          <w:tcPr>
            <w:tcW w:w="1032" w:type="dxa"/>
          </w:tcPr>
          <w:p w14:paraId="09EC0D70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overweight</w:t>
            </w:r>
          </w:p>
        </w:tc>
      </w:tr>
      <w:tr w:rsidR="00957ABB" w:rsidRPr="00D33F3B" w14:paraId="237BC55F" w14:textId="77777777" w:rsidTr="005E3FD5">
        <w:trPr>
          <w:trHeight w:val="290"/>
        </w:trPr>
        <w:tc>
          <w:tcPr>
            <w:tcW w:w="2010" w:type="dxa"/>
          </w:tcPr>
          <w:p w14:paraId="1665B1D9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pSys</w:t>
            </w:r>
            <w:proofErr w:type="spellEnd"/>
          </w:p>
        </w:tc>
        <w:tc>
          <w:tcPr>
            <w:tcW w:w="1032" w:type="dxa"/>
          </w:tcPr>
          <w:p w14:paraId="566499B0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·52%</w:t>
            </w:r>
          </w:p>
        </w:tc>
        <w:tc>
          <w:tcPr>
            <w:tcW w:w="1032" w:type="dxa"/>
          </w:tcPr>
          <w:p w14:paraId="6C68D631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36·0</w:t>
            </w:r>
          </w:p>
        </w:tc>
        <w:tc>
          <w:tcPr>
            <w:tcW w:w="1032" w:type="dxa"/>
          </w:tcPr>
          <w:p w14:paraId="0CEE0D2A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</w:tr>
      <w:tr w:rsidR="00957ABB" w:rsidRPr="00D33F3B" w14:paraId="284EAF07" w14:textId="77777777" w:rsidTr="005E3FD5">
        <w:trPr>
          <w:trHeight w:val="290"/>
        </w:trPr>
        <w:tc>
          <w:tcPr>
            <w:tcW w:w="2010" w:type="dxa"/>
          </w:tcPr>
          <w:p w14:paraId="5E4FA16E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3F3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pCat</w:t>
            </w:r>
            <w:proofErr w:type="spellEnd"/>
          </w:p>
        </w:tc>
        <w:tc>
          <w:tcPr>
            <w:tcW w:w="1032" w:type="dxa"/>
          </w:tcPr>
          <w:p w14:paraId="2FF0E396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·52%</w:t>
            </w:r>
          </w:p>
        </w:tc>
        <w:tc>
          <w:tcPr>
            <w:tcW w:w="1032" w:type="dxa"/>
          </w:tcPr>
          <w:p w14:paraId="4757B72D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··</w:t>
            </w:r>
          </w:p>
        </w:tc>
        <w:tc>
          <w:tcPr>
            <w:tcW w:w="1032" w:type="dxa"/>
          </w:tcPr>
          <w:p w14:paraId="0B1B1058" w14:textId="77777777" w:rsidR="00957ABB" w:rsidRPr="00D33F3B" w:rsidRDefault="00957ABB" w:rsidP="00A03B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ormal BP</w:t>
            </w:r>
          </w:p>
        </w:tc>
      </w:tr>
    </w:tbl>
    <w:p w14:paraId="6D9D55B7" w14:textId="77777777" w:rsidR="00957ABB" w:rsidRPr="00D33F3B" w:rsidRDefault="00957ABB" w:rsidP="00957ABB">
      <w:pPr>
        <w:rPr>
          <w:rFonts w:ascii="Times New Roman" w:hAnsi="Times New Roman" w:cs="Times New Roman"/>
        </w:rPr>
      </w:pPr>
    </w:p>
    <w:p w14:paraId="47EE33D5" w14:textId="3D070546" w:rsidR="00957ABB" w:rsidRPr="00D33F3B" w:rsidRDefault="00957ABB" w:rsidP="00957ABB">
      <w:pPr>
        <w:pStyle w:val="Heading3"/>
        <w:rPr>
          <w:rFonts w:ascii="Times New Roman" w:hAnsi="Times New Roman" w:cs="Times New Roman"/>
        </w:rPr>
      </w:pPr>
      <w:bookmarkStart w:id="10" w:name="_Ref98342721"/>
      <w:bookmarkStart w:id="11" w:name="_Toc175650162"/>
      <w:r w:rsidRPr="00D33F3B">
        <w:rPr>
          <w:rFonts w:ascii="Times New Roman" w:hAnsi="Times New Roman" w:cs="Times New Roman"/>
        </w:rPr>
        <w:t>Additional Analyses</w:t>
      </w:r>
      <w:bookmarkEnd w:id="10"/>
      <w:bookmarkEnd w:id="11"/>
    </w:p>
    <w:p w14:paraId="18475104" w14:textId="77777777" w:rsidR="00957ABB" w:rsidRPr="00D33F3B" w:rsidRDefault="00957ABB" w:rsidP="00957AB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Cs w:val="24"/>
          <w:lang w:eastAsia="en-GB"/>
        </w:rPr>
      </w:pPr>
      <w:r w:rsidRPr="00D33F3B">
        <w:rPr>
          <w:rFonts w:ascii="Times New Roman" w:eastAsia="Times New Roman" w:hAnsi="Times New Roman" w:cs="Times New Roman"/>
          <w:bCs/>
          <w:color w:val="000000"/>
          <w:szCs w:val="24"/>
          <w:lang w:eastAsia="en-GB"/>
        </w:rPr>
        <w:t>Akaike Information Criterion (AIC) and Bayesian Information Criterion (BIC)</w:t>
      </w:r>
    </w:p>
    <w:p w14:paraId="02FBC9BE" w14:textId="77777777" w:rsidR="00957ABB" w:rsidRPr="00D33F3B" w:rsidRDefault="00957ABB" w:rsidP="00957ABB">
      <w:pPr>
        <w:pStyle w:val="ListParagraph"/>
        <w:numPr>
          <w:ilvl w:val="0"/>
          <w:numId w:val="1"/>
        </w:numPr>
        <w:rPr>
          <w:rFonts w:ascii="Times New Roman" w:eastAsia="Times New Roman" w:hAnsi="Times New Roman"/>
          <w:color w:val="000000"/>
        </w:rPr>
      </w:pPr>
      <w:r w:rsidRPr="00D33F3B">
        <w:rPr>
          <w:rFonts w:ascii="Times New Roman" w:eastAsia="Times New Roman" w:hAnsi="Times New Roman"/>
          <w:color w:val="000000"/>
        </w:rPr>
        <w:t>AIC = 2p - 2 log likelihood</w:t>
      </w:r>
    </w:p>
    <w:p w14:paraId="107735D9" w14:textId="77777777" w:rsidR="00957ABB" w:rsidRPr="00D33F3B" w:rsidRDefault="00957ABB" w:rsidP="00957ABB">
      <w:pPr>
        <w:pStyle w:val="ListParagraph"/>
        <w:numPr>
          <w:ilvl w:val="0"/>
          <w:numId w:val="1"/>
        </w:numPr>
        <w:rPr>
          <w:rFonts w:ascii="Times New Roman" w:eastAsia="Times New Roman" w:hAnsi="Times New Roman"/>
          <w:color w:val="000000"/>
        </w:rPr>
      </w:pPr>
      <w:r w:rsidRPr="00D33F3B">
        <w:rPr>
          <w:rFonts w:ascii="Times New Roman" w:eastAsia="Times New Roman" w:hAnsi="Times New Roman"/>
          <w:color w:val="000000"/>
        </w:rPr>
        <w:t>BIC = p * ln(n) - 2 log likelihood</w:t>
      </w:r>
    </w:p>
    <w:p w14:paraId="485985AC" w14:textId="77777777" w:rsidR="00957ABB" w:rsidRPr="00D33F3B" w:rsidRDefault="00957ABB" w:rsidP="00957ABB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  <w:lang w:eastAsia="en-GB"/>
        </w:rPr>
      </w:pPr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  <w:t>where p is the number of parameters that we fit, and n is the number of samples. So both AIC/BIC are measures of model fit adjusted for the number of parameters. BIC is typically much more conservative.</w:t>
      </w:r>
    </w:p>
    <w:p w14:paraId="2D69FF09" w14:textId="77777777" w:rsidR="00957ABB" w:rsidRPr="00D33F3B" w:rsidRDefault="00957ABB" w:rsidP="00957ABB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  <w:lang w:eastAsia="en-GB"/>
        </w:rPr>
      </w:pPr>
    </w:p>
    <w:p w14:paraId="5669D728" w14:textId="77777777" w:rsidR="00957ABB" w:rsidRPr="00D33F3B" w:rsidRDefault="00957ABB" w:rsidP="00957ABB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  <w:lang w:eastAsia="en-GB"/>
        </w:rPr>
      </w:pPr>
      <w:proofErr w:type="spellStart"/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  <w:t>McGurnaghan</w:t>
      </w:r>
      <w:proofErr w:type="spellEnd"/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  <w:t xml:space="preserve"> </w:t>
      </w:r>
      <w:r w:rsidRPr="00D33F3B">
        <w:rPr>
          <w:rFonts w:ascii="Times New Roman" w:eastAsia="Times New Roman" w:hAnsi="Times New Roman" w:cs="Times New Roman"/>
          <w:i/>
          <w:color w:val="000000"/>
          <w:szCs w:val="24"/>
          <w:lang w:eastAsia="en-GB"/>
        </w:rPr>
        <w:t>et al</w:t>
      </w:r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  <w:t xml:space="preserve"> use a "stringent" non-standard version of the AIC with a penalty of 4p, i.e. twice as high as standard AIC. </w:t>
      </w:r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  <w:fldChar w:fldCharType="begin">
          <w:fldData xml:space="preserve">PEVuZE5vdGU+PENpdGU+PEF1dGhvcj5NY0d1cm5hZ2hhbjwvQXV0aG9yPjxZZWFyPjIwMjE8L1ll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==
</w:fldData>
        </w:fldChar>
      </w:r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  <w:instrText xml:space="preserve"> ADDIN EN.CITE </w:instrText>
      </w:r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  <w:fldChar w:fldCharType="begin">
          <w:fldData xml:space="preserve">PEVuZE5vdGU+PENpdGU+PEF1dGhvcj5NY0d1cm5hZ2hhbjwvQXV0aG9yPjxZZWFyPjIwMjE8L1ll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==
</w:fldData>
        </w:fldChar>
      </w:r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  <w:instrText xml:space="preserve"> ADDIN EN.CITE.DATA </w:instrText>
      </w:r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</w:r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  <w:fldChar w:fldCharType="end"/>
      </w:r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</w:r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  <w:fldChar w:fldCharType="separate"/>
      </w:r>
      <w:r w:rsidRPr="00D33F3B">
        <w:rPr>
          <w:rFonts w:ascii="Times New Roman" w:eastAsia="Times New Roman" w:hAnsi="Times New Roman" w:cs="Times New Roman"/>
          <w:noProof/>
          <w:color w:val="000000"/>
          <w:szCs w:val="24"/>
          <w:vertAlign w:val="superscript"/>
          <w:lang w:eastAsia="en-GB"/>
        </w:rPr>
        <w:t>4</w:t>
      </w:r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  <w:fldChar w:fldCharType="end"/>
      </w:r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  <w:t xml:space="preserve"> From their appendix:</w:t>
      </w:r>
    </w:p>
    <w:p w14:paraId="35700009" w14:textId="77777777" w:rsidR="00957ABB" w:rsidRPr="00D33F3B" w:rsidRDefault="00957ABB" w:rsidP="00957A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D33F3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59D9281" wp14:editId="790A41B1">
            <wp:extent cx="5731510" cy="468630"/>
            <wp:effectExtent l="19050" t="19050" r="21590" b="266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86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4BE1F54" w14:textId="77777777" w:rsidR="00957ABB" w:rsidRPr="00D33F3B" w:rsidRDefault="00957ABB" w:rsidP="00957ABB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  <w:lang w:eastAsia="en-GB"/>
        </w:rPr>
      </w:pPr>
      <w:r w:rsidRPr="00D33F3B">
        <w:rPr>
          <w:rFonts w:ascii="Times New Roman" w:eastAsia="Times New Roman" w:hAnsi="Times New Roman" w:cs="Times New Roman"/>
          <w:color w:val="000000"/>
          <w:szCs w:val="24"/>
          <w:lang w:eastAsia="en-GB"/>
        </w:rPr>
        <w:t>The documentation they reference with [4] notes that only 2p gives "genuine AIC".</w:t>
      </w:r>
    </w:p>
    <w:p w14:paraId="2CC4ACFD" w14:textId="77777777" w:rsidR="00957ABB" w:rsidRPr="00D33F3B" w:rsidRDefault="00957ABB" w:rsidP="00957ABB">
      <w:pPr>
        <w:rPr>
          <w:rFonts w:ascii="Times New Roman" w:hAnsi="Times New Roman" w:cs="Times New Roman"/>
        </w:rPr>
      </w:pPr>
    </w:p>
    <w:p w14:paraId="102D26BA" w14:textId="77777777" w:rsidR="00957ABB" w:rsidRPr="00D33F3B" w:rsidRDefault="00957ABB" w:rsidP="00957ABB">
      <w:pPr>
        <w:rPr>
          <w:rFonts w:ascii="Times New Roman" w:hAnsi="Times New Roman" w:cs="Times New Roman"/>
        </w:rPr>
      </w:pPr>
      <w:r w:rsidRPr="00D33F3B">
        <w:rPr>
          <w:rFonts w:ascii="Times New Roman" w:hAnsi="Times New Roman" w:cs="Times New Roman"/>
        </w:rPr>
        <w:t>For simple baseline, we select log(</w:t>
      </w:r>
      <w:proofErr w:type="spellStart"/>
      <w:r w:rsidRPr="00D33F3B">
        <w:rPr>
          <w:rFonts w:ascii="Times New Roman" w:hAnsi="Times New Roman" w:cs="Times New Roman"/>
        </w:rPr>
        <w:t>adm</w:t>
      </w:r>
      <w:proofErr w:type="spellEnd"/>
      <w:r w:rsidRPr="00D33F3B">
        <w:rPr>
          <w:rFonts w:ascii="Times New Roman" w:hAnsi="Times New Roman" w:cs="Times New Roman"/>
        </w:rPr>
        <w:t xml:space="preserve">) first, which is what we would expect. However, both respiratory and microvascular disease still make the cut. </w:t>
      </w:r>
    </w:p>
    <w:p w14:paraId="2F33659E" w14:textId="6335B928" w:rsidR="00957ABB" w:rsidRPr="00D33F3B" w:rsidRDefault="00957ABB" w:rsidP="00957ABB">
      <w:pPr>
        <w:rPr>
          <w:rFonts w:ascii="Times New Roman" w:hAnsi="Times New Roman" w:cs="Times New Roman"/>
        </w:rPr>
      </w:pPr>
      <w:r w:rsidRPr="00D33F3B">
        <w:rPr>
          <w:rFonts w:ascii="Times New Roman" w:hAnsi="Times New Roman" w:cs="Times New Roman"/>
        </w:rPr>
        <w:t xml:space="preserve">For extended baseline, we only select </w:t>
      </w:r>
      <w:proofErr w:type="gramStart"/>
      <w:r w:rsidRPr="00D33F3B">
        <w:rPr>
          <w:rFonts w:ascii="Times New Roman" w:hAnsi="Times New Roman" w:cs="Times New Roman"/>
        </w:rPr>
        <w:t>respiratory  and</w:t>
      </w:r>
      <w:proofErr w:type="gramEnd"/>
      <w:r w:rsidRPr="00D33F3B">
        <w:rPr>
          <w:rFonts w:ascii="Times New Roman" w:hAnsi="Times New Roman" w:cs="Times New Roman"/>
        </w:rPr>
        <w:t xml:space="preserve"> microvascular disease but no other columns – which also makes sense, as the most informative columns are already in the extended baseline. </w:t>
      </w:r>
    </w:p>
    <w:p w14:paraId="61CE3324" w14:textId="77777777" w:rsidR="00957ABB" w:rsidRPr="00D33F3B" w:rsidRDefault="00957ABB" w:rsidP="00957ABB">
      <w:pPr>
        <w:rPr>
          <w:rFonts w:ascii="Times New Roman" w:hAnsi="Times New Roman" w:cs="Times New Roman"/>
        </w:rPr>
      </w:pPr>
      <w:r w:rsidRPr="00D33F3B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1987138C" wp14:editId="6E05993B">
            <wp:extent cx="2753833" cy="2779424"/>
            <wp:effectExtent l="0" t="0" r="889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066" cy="2800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3F3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7D44F30" wp14:editId="56EECDDC">
            <wp:extent cx="2838893" cy="2714107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231" cy="2753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CD6A0" w14:textId="54C3C713" w:rsidR="00957ABB" w:rsidRPr="00D33F3B" w:rsidRDefault="00957ABB" w:rsidP="00314630">
      <w:pPr>
        <w:rPr>
          <w:rFonts w:ascii="Times New Roman" w:hAnsi="Times New Roman" w:cs="Times New Roman"/>
          <w:i/>
        </w:rPr>
      </w:pPr>
      <w:r w:rsidRPr="00675D1F">
        <w:rPr>
          <w:rFonts w:ascii="Times New Roman" w:hAnsi="Times New Roman" w:cs="Times New Roman"/>
          <w:b/>
          <w:bCs/>
        </w:rPr>
        <w:t>Figure</w:t>
      </w:r>
      <w:r w:rsidR="00314630" w:rsidRPr="00675D1F">
        <w:rPr>
          <w:rFonts w:ascii="Times New Roman" w:hAnsi="Times New Roman" w:cs="Times New Roman"/>
          <w:b/>
          <w:bCs/>
        </w:rPr>
        <w:t xml:space="preserve"> 6</w:t>
      </w:r>
      <w:r w:rsidRPr="00D33F3B">
        <w:rPr>
          <w:rFonts w:ascii="Times New Roman" w:hAnsi="Times New Roman" w:cs="Times New Roman"/>
        </w:rPr>
        <w:t xml:space="preserve"> Stepwise selection considering all columns (rather than just comorbidities, simple (left) and extended (right) baseline</w:t>
      </w:r>
    </w:p>
    <w:p w14:paraId="3C129D34" w14:textId="77777777" w:rsidR="00957ABB" w:rsidRPr="00D33F3B" w:rsidRDefault="00957ABB" w:rsidP="00957ABB">
      <w:pPr>
        <w:rPr>
          <w:rFonts w:ascii="Times New Roman" w:hAnsi="Times New Roman" w:cs="Times New Roman"/>
        </w:rPr>
      </w:pPr>
    </w:p>
    <w:p w14:paraId="154A2235" w14:textId="77777777" w:rsidR="00374F48" w:rsidRPr="00D33F3B" w:rsidRDefault="00374F48" w:rsidP="00E719E4">
      <w:pPr>
        <w:pStyle w:val="Caption"/>
        <w:keepNext/>
        <w:rPr>
          <w:rFonts w:ascii="Times New Roman" w:hAnsi="Times New Roman" w:cs="Times New Roman"/>
          <w:b/>
          <w:i w:val="0"/>
          <w:sz w:val="20"/>
        </w:rPr>
      </w:pPr>
      <w:r w:rsidRPr="00D33F3B">
        <w:rPr>
          <w:rFonts w:ascii="Times New Roman" w:hAnsi="Times New Roman" w:cs="Times New Roman"/>
          <w:b/>
          <w:i w:val="0"/>
          <w:sz w:val="20"/>
        </w:rPr>
        <w:br w:type="page"/>
      </w:r>
    </w:p>
    <w:p w14:paraId="0AC2F49D" w14:textId="77777777" w:rsidR="00675D1F" w:rsidRDefault="00675D1F" w:rsidP="00314630">
      <w:pPr>
        <w:rPr>
          <w:rFonts w:ascii="Times New Roman" w:hAnsi="Times New Roman" w:cs="Times New Roman"/>
          <w:b/>
          <w:bCs/>
        </w:rPr>
      </w:pPr>
    </w:p>
    <w:p w14:paraId="0DB78E69" w14:textId="3F61172D" w:rsidR="00957ABB" w:rsidRPr="00D33F3B" w:rsidRDefault="00957ABB" w:rsidP="00314630">
      <w:pPr>
        <w:rPr>
          <w:rFonts w:ascii="Times New Roman" w:hAnsi="Times New Roman" w:cs="Times New Roman"/>
          <w:i/>
        </w:rPr>
      </w:pPr>
      <w:r w:rsidRPr="00675D1F">
        <w:rPr>
          <w:rFonts w:ascii="Times New Roman" w:hAnsi="Times New Roman" w:cs="Times New Roman"/>
          <w:b/>
          <w:bCs/>
        </w:rPr>
        <w:t>Table</w:t>
      </w:r>
      <w:r w:rsidR="00314630" w:rsidRPr="00675D1F">
        <w:rPr>
          <w:rFonts w:ascii="Times New Roman" w:hAnsi="Times New Roman" w:cs="Times New Roman"/>
          <w:b/>
          <w:bCs/>
        </w:rPr>
        <w:t xml:space="preserve"> 8</w:t>
      </w:r>
      <w:r w:rsidR="005E3FD5" w:rsidRPr="00D33F3B">
        <w:rPr>
          <w:rFonts w:ascii="Times New Roman" w:hAnsi="Times New Roman" w:cs="Times New Roman"/>
        </w:rPr>
        <w:t xml:space="preserve"> </w:t>
      </w:r>
      <w:r w:rsidRPr="00D33F3B">
        <w:rPr>
          <w:rFonts w:ascii="Times New Roman" w:hAnsi="Times New Roman" w:cs="Times New Roman"/>
        </w:rPr>
        <w:t>Static comparisons – simple baseline with number of admissions (log)</w:t>
      </w:r>
    </w:p>
    <w:tbl>
      <w:tblPr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989"/>
        <w:gridCol w:w="960"/>
        <w:gridCol w:w="960"/>
        <w:gridCol w:w="1237"/>
        <w:gridCol w:w="960"/>
      </w:tblGrid>
      <w:tr w:rsidR="00E719E4" w:rsidRPr="00D33F3B" w14:paraId="64F94370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276E76" w14:textId="3CE07731" w:rsidR="00E719E4" w:rsidRPr="00D33F3B" w:rsidRDefault="00E719E4" w:rsidP="00A03B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8C57066" w14:textId="77777777" w:rsidR="00E719E4" w:rsidRPr="00D33F3B" w:rsidRDefault="00E719E4" w:rsidP="00A03B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Log-Likeliho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5B020" w14:textId="77777777" w:rsidR="00E719E4" w:rsidRPr="00D33F3B" w:rsidRDefault="00E719E4" w:rsidP="00A03B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F2A8DE" w14:textId="77777777" w:rsidR="00E719E4" w:rsidRPr="00D33F3B" w:rsidRDefault="00E719E4" w:rsidP="00A03B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2454669" w14:textId="77777777" w:rsidR="00E719E4" w:rsidRPr="00D33F3B" w:rsidRDefault="00E719E4" w:rsidP="00A03B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n (comorbidity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AE3FE" w14:textId="77777777" w:rsidR="00E719E4" w:rsidRPr="00D33F3B" w:rsidRDefault="00E719E4" w:rsidP="00A03B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BIC delta over baseline</w:t>
            </w:r>
          </w:p>
        </w:tc>
      </w:tr>
      <w:tr w:rsidR="00E719E4" w:rsidRPr="00D33F3B" w14:paraId="1CE40421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9D1A6B" w14:textId="77777777" w:rsidR="00E719E4" w:rsidRPr="00D33F3B" w:rsidRDefault="00E719E4" w:rsidP="00A03B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respiratory system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B0B68F1" w14:textId="44DEE57E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C5B8DE" w14:textId="099D4E82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21C41" w14:textId="76DD40D0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6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C12A9FA" w14:textId="77777777" w:rsidR="00E719E4" w:rsidRPr="00D33F3B" w:rsidRDefault="00E719E4" w:rsidP="00A03B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FB6C8" w14:textId="2E01D655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9</w:t>
            </w:r>
          </w:p>
        </w:tc>
      </w:tr>
      <w:tr w:rsidR="00E719E4" w:rsidRPr="00D33F3B" w14:paraId="7F08C9EA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27F27EC" w14:textId="77777777" w:rsidR="00E719E4" w:rsidRPr="00D33F3B" w:rsidRDefault="00E719E4" w:rsidP="00A03B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microvascular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32B82F2" w14:textId="284F36E8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B3B49" w14:textId="5CAAF4DC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E09ED" w14:textId="3C684316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7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D3FC1F5" w14:textId="77777777" w:rsidR="00E719E4" w:rsidRPr="00D33F3B" w:rsidRDefault="00E719E4" w:rsidP="00A03B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00AD65" w14:textId="606113F8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</w:t>
            </w:r>
          </w:p>
        </w:tc>
      </w:tr>
      <w:tr w:rsidR="00E719E4" w:rsidRPr="00D33F3B" w14:paraId="61773963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370820" w14:textId="1AEF3919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chronic liver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D3F7FAD" w14:textId="74F5491E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11F7B3" w14:textId="6C85F393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585E6E" w14:textId="0BCD830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7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D2B519D" w14:textId="1C1ED763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E6E1F5" w14:textId="6D855F10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</w:t>
            </w:r>
          </w:p>
        </w:tc>
      </w:tr>
      <w:tr w:rsidR="00E719E4" w:rsidRPr="00D33F3B" w14:paraId="2207D01F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E16C73" w14:textId="55B0A005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chronic kidney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40A3752" w14:textId="1870B550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8F977" w14:textId="5E5EBE79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7184F" w14:textId="33EFD461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74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1BC4C84" w14:textId="72A7E4CF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D0382C" w14:textId="0BA1B2DD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</w:t>
            </w:r>
          </w:p>
        </w:tc>
      </w:tr>
      <w:tr w:rsidR="00E719E4" w:rsidRPr="00D33F3B" w14:paraId="3A6C5328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AF7990" w14:textId="77777777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Nothing (just baseline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4D75165" w14:textId="11F0636C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A5F7D" w14:textId="3E366A6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0E2968" w14:textId="04E2BA55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75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357634F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899029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E719E4" w:rsidRPr="00D33F3B" w14:paraId="65B6D84D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FF95F8" w14:textId="77777777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diabetic ketoacidosis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9293352" w14:textId="2D8D842F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29DAA" w14:textId="4476A25D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76A89" w14:textId="3AA43F5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75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70ED334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925AA" w14:textId="17F75C3B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E719E4" w:rsidRPr="00D33F3B" w14:paraId="247D0C9B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7E957B" w14:textId="77777777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hypoglycaemi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A393C6B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CFB032" w14:textId="6446A7D0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A76F3A" w14:textId="1ADDA782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7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462EC72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15AC3A" w14:textId="3A096A2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E719E4" w:rsidRPr="00D33F3B" w14:paraId="636181D4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7C3081" w14:textId="77777777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nephropathy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75D80BC" w14:textId="1B8E0BD3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207BCB" w14:textId="3DF58744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39D6C4" w14:textId="1613111F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78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BF0E3A2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9B42A" w14:textId="163A232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E719E4" w:rsidRPr="00D33F3B" w14:paraId="1F95872D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8D02C2" w14:textId="77777777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nervous system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FAFA3C4" w14:textId="48A33B1E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A877F" w14:textId="5710D1D5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CDF31" w14:textId="1B02D5B9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79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F2B1C4B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91349" w14:textId="2D87CB0C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E719E4" w:rsidRPr="00D33F3B" w14:paraId="781162D2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1838F1B" w14:textId="77777777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peripheral arterial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F15DEF1" w14:textId="16354D31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169F1D" w14:textId="2748F80A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E2F407" w14:textId="32246F8E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0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0B877E1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DBA338" w14:textId="0EA8484F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E719E4" w:rsidRPr="00D33F3B" w14:paraId="6B62C7DA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B542DF" w14:textId="77777777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diabetic retinopathy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FD34872" w14:textId="70A18469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EF250" w14:textId="0EDD06C2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2CA0C" w14:textId="1BD218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A3DDFD0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003E9" w14:textId="1190D9B1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E719E4" w:rsidRPr="00D33F3B" w14:paraId="61CAB9C9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22E98D" w14:textId="77777777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neuropathy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9668FE0" w14:textId="6C5278F9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A736A" w14:textId="2EABD6FD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1AB10D" w14:textId="66013E9B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7073030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09401" w14:textId="6D93312B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E719E4" w:rsidRPr="00D33F3B" w14:paraId="713D1E64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4A3488" w14:textId="77777777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foot ulcer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6CE4B3A" w14:textId="1914CBA8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8D9CB" w14:textId="1FDDC9C3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3825E7" w14:textId="065E5CF6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212CAC9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A5FE2" w14:textId="14F50B18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E719E4" w:rsidRPr="00D33F3B" w14:paraId="50E633D1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8A4529" w14:textId="77777777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immunodeficiency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68BFCB4" w14:textId="3F902699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A51D2" w14:textId="7C5C5720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1A342" w14:textId="2B83BC33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570D6C5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EC1B75" w14:textId="6FDA972B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E719E4" w:rsidRPr="00D33F3B" w14:paraId="3807E77C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5D5195" w14:textId="77777777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strok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00F9293" w14:textId="6DAF90DF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6FC41" w14:textId="0294658B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7FDFE" w14:textId="71835152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097AB7A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9A359E" w14:textId="2D4418AF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E719E4" w:rsidRPr="00D33F3B" w14:paraId="0F3EC09A" w14:textId="77777777" w:rsidTr="00A03B63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85018A" w14:textId="77777777" w:rsidR="00E719E4" w:rsidRPr="00D33F3B" w:rsidRDefault="00E719E4" w:rsidP="00E719E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heart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198D0E4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9298CA" w14:textId="5FF48056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C4EAF" w14:textId="34BE280D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2634620" w14:textId="77777777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8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5F617" w14:textId="7C5B1E2B" w:rsidR="00E719E4" w:rsidRPr="00D33F3B" w:rsidRDefault="00E719E4" w:rsidP="00E71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</w:tbl>
    <w:p w14:paraId="55DF0BD7" w14:textId="742EE7A6" w:rsidR="00957ABB" w:rsidRDefault="00957ABB" w:rsidP="00957ABB">
      <w:pPr>
        <w:pStyle w:val="Caption"/>
        <w:keepNext/>
        <w:jc w:val="center"/>
        <w:rPr>
          <w:rFonts w:ascii="Times New Roman" w:hAnsi="Times New Roman" w:cs="Times New Roman"/>
        </w:rPr>
      </w:pPr>
    </w:p>
    <w:p w14:paraId="49336F64" w14:textId="77777777" w:rsidR="00675D1F" w:rsidRPr="00675D1F" w:rsidRDefault="00675D1F" w:rsidP="00675D1F"/>
    <w:p w14:paraId="68D60BB3" w14:textId="5C10B72A" w:rsidR="00957ABB" w:rsidRPr="00D33F3B" w:rsidRDefault="00957ABB" w:rsidP="00314630">
      <w:pPr>
        <w:rPr>
          <w:rFonts w:ascii="Times New Roman" w:hAnsi="Times New Roman" w:cs="Times New Roman"/>
          <w:i/>
        </w:rPr>
      </w:pPr>
      <w:r w:rsidRPr="00ED3F23">
        <w:rPr>
          <w:rFonts w:ascii="Times New Roman" w:hAnsi="Times New Roman" w:cs="Times New Roman"/>
          <w:b/>
          <w:bCs/>
        </w:rPr>
        <w:t>Table</w:t>
      </w:r>
      <w:r w:rsidR="00FA332A" w:rsidRPr="00ED3F23">
        <w:rPr>
          <w:rFonts w:ascii="Times New Roman" w:hAnsi="Times New Roman" w:cs="Times New Roman"/>
          <w:b/>
          <w:bCs/>
        </w:rPr>
        <w:t xml:space="preserve"> 9</w:t>
      </w:r>
      <w:r w:rsidR="005E3FD5" w:rsidRPr="00D33F3B">
        <w:rPr>
          <w:rFonts w:ascii="Times New Roman" w:hAnsi="Times New Roman" w:cs="Times New Roman"/>
        </w:rPr>
        <w:t xml:space="preserve"> </w:t>
      </w:r>
      <w:r w:rsidRPr="00D33F3B">
        <w:rPr>
          <w:rFonts w:ascii="Times New Roman" w:hAnsi="Times New Roman" w:cs="Times New Roman"/>
        </w:rPr>
        <w:t xml:space="preserve">Static comparisons </w:t>
      </w:r>
      <w:proofErr w:type="gramStart"/>
      <w:r w:rsidRPr="00D33F3B">
        <w:rPr>
          <w:rFonts w:ascii="Times New Roman" w:hAnsi="Times New Roman" w:cs="Times New Roman"/>
        </w:rPr>
        <w:t>-  extended</w:t>
      </w:r>
      <w:proofErr w:type="gramEnd"/>
      <w:r w:rsidRPr="00D33F3B">
        <w:rPr>
          <w:rFonts w:ascii="Times New Roman" w:hAnsi="Times New Roman" w:cs="Times New Roman"/>
        </w:rPr>
        <w:t xml:space="preserve"> baseline without number of admissions (log)</w:t>
      </w:r>
    </w:p>
    <w:tbl>
      <w:tblPr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989"/>
        <w:gridCol w:w="960"/>
        <w:gridCol w:w="960"/>
        <w:gridCol w:w="1237"/>
        <w:gridCol w:w="960"/>
      </w:tblGrid>
      <w:tr w:rsidR="00957ABB" w:rsidRPr="00D33F3B" w14:paraId="3E11CE02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8BAEA3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7B79088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Log-Likeliho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0B236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317E4F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8C77B7C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n (comorbidity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91545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BIC delta over baseline</w:t>
            </w:r>
          </w:p>
        </w:tc>
      </w:tr>
      <w:tr w:rsidR="00957ABB" w:rsidRPr="00D33F3B" w14:paraId="4DFDDD6F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1909AD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respiratory system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79521B6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B4A97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A945EB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2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8EC11A7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DFFDF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9</w:t>
            </w:r>
          </w:p>
        </w:tc>
      </w:tr>
      <w:tr w:rsidR="00957ABB" w:rsidRPr="00D33F3B" w14:paraId="2FCD93FB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24D9D9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microvascular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3C60A3C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8386AC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25D63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35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8555DD5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D7710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0</w:t>
            </w:r>
          </w:p>
        </w:tc>
      </w:tr>
      <w:tr w:rsidR="00957ABB" w:rsidRPr="00D33F3B" w14:paraId="5DAA9EC4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CB2BEB3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chronic kidney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04AD3E8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0674B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774D09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40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6D3333A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12A8F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5</w:t>
            </w:r>
          </w:p>
        </w:tc>
      </w:tr>
      <w:tr w:rsidR="00957ABB" w:rsidRPr="00D33F3B" w14:paraId="0838CAD1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99B7D7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chronic liver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52EAFDD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D7566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2D81CE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4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0D974B4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5F186D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3</w:t>
            </w:r>
          </w:p>
        </w:tc>
      </w:tr>
      <w:tr w:rsidR="00957ABB" w:rsidRPr="00D33F3B" w14:paraId="3CA2B10B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C976C4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hypoglycaemi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CDDF195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99356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5F22D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4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988A16E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5E72F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9</w:t>
            </w:r>
          </w:p>
        </w:tc>
      </w:tr>
      <w:tr w:rsidR="00957ABB" w:rsidRPr="00D33F3B" w14:paraId="333A2549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6ECAF6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nervous system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D6D22A5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707A2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C96B6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4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73E9B2F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D43676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9</w:t>
            </w:r>
          </w:p>
        </w:tc>
      </w:tr>
      <w:tr w:rsidR="00957ABB" w:rsidRPr="00D33F3B" w14:paraId="44FD5FB7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8B521E2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nephropathy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7E1B611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27148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90BF76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5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30DBF59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729CFD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</w:t>
            </w:r>
          </w:p>
        </w:tc>
      </w:tr>
      <w:tr w:rsidR="00957ABB" w:rsidRPr="00D33F3B" w14:paraId="191C0A9D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4DC619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diabetic ketoacidosis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DB58606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E35EF6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BEC17C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5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9117BC8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C650F0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</w:t>
            </w:r>
          </w:p>
        </w:tc>
      </w:tr>
      <w:tr w:rsidR="00957ABB" w:rsidRPr="00D33F3B" w14:paraId="5750309C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CFF396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Nothing (just baseline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BC0B76E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9CD0D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C609D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55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223284C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CDCD78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957ABB" w:rsidRPr="00D33F3B" w14:paraId="202C72BD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65BD78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peripheral arterial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C22748A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DDCB12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42B9B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5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BC9D0BF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5A02DC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957ABB" w:rsidRPr="00D33F3B" w14:paraId="6AC53515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3A74B4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heart 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19C1880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64AAAF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F4E0A7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5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95B41C7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8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76AB3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957ABB" w:rsidRPr="00D33F3B" w14:paraId="757EC556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9261BD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neuropathy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CBC53EB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EC4A6A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FC1DD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57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6ED10C7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985CD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957ABB" w:rsidRPr="00D33F3B" w14:paraId="65CCD78A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657978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diabetic retinopathy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EF1A293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69ACC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9D6332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59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9F33BE6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4DAC03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957ABB" w:rsidRPr="00D33F3B" w14:paraId="661FCF5E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75AAE9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strok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32AAE6D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22FCA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A027F6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6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529CF1A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ADDE7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957ABB" w:rsidRPr="00D33F3B" w14:paraId="26FA7333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632AED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immunodeficiency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072C7E0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6AA6EE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2C808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6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610D75D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22D962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957ABB" w:rsidRPr="00D33F3B" w14:paraId="665975FB" w14:textId="77777777" w:rsidTr="005E3FD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2222E6" w14:textId="77777777" w:rsidR="00957ABB" w:rsidRPr="00D33F3B" w:rsidRDefault="00957ABB" w:rsidP="005E3F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foot ulcer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5A1B44F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F241F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9A8E7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6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581987B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39C8C" w14:textId="77777777" w:rsidR="00957ABB" w:rsidRPr="00D33F3B" w:rsidRDefault="00957ABB" w:rsidP="005E3F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3F3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</w:tbl>
    <w:p w14:paraId="11101732" w14:textId="77777777" w:rsidR="00957ABB" w:rsidRPr="00D33F3B" w:rsidRDefault="00957ABB" w:rsidP="00957ABB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31569A0E" w14:textId="77777777" w:rsidR="00957ABB" w:rsidRPr="00D33F3B" w:rsidRDefault="00957ABB" w:rsidP="00957AB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260CA19" w14:textId="77777777" w:rsidR="00957ABB" w:rsidRPr="00D33F3B" w:rsidRDefault="00957ABB" w:rsidP="00957AB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6361812" w14:textId="77777777" w:rsidR="00957ABB" w:rsidRPr="00D33F3B" w:rsidRDefault="00957ABB" w:rsidP="005E3FD5">
      <w:pPr>
        <w:pStyle w:val="Caption"/>
        <w:rPr>
          <w:rFonts w:ascii="Times New Roman" w:hAnsi="Times New Roman" w:cs="Times New Roman"/>
        </w:rPr>
      </w:pPr>
      <w:r w:rsidRPr="00D33F3B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64049529" wp14:editId="1EDB346B">
            <wp:extent cx="3324225" cy="2638425"/>
            <wp:effectExtent l="0" t="0" r="0" b="0"/>
            <wp:docPr id="757605625" name="Picture 7576056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422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62F19" w14:textId="4380AA98" w:rsidR="00957ABB" w:rsidRPr="00D33F3B" w:rsidRDefault="00957ABB" w:rsidP="00FA332A">
      <w:pPr>
        <w:rPr>
          <w:rFonts w:ascii="Times New Roman" w:hAnsi="Times New Roman" w:cs="Times New Roman"/>
          <w:i/>
        </w:rPr>
      </w:pPr>
      <w:r w:rsidRPr="00ED3F23">
        <w:rPr>
          <w:rFonts w:ascii="Times New Roman" w:hAnsi="Times New Roman" w:cs="Times New Roman"/>
          <w:b/>
          <w:bCs/>
        </w:rPr>
        <w:t>Figure</w:t>
      </w:r>
      <w:r w:rsidR="00FA332A" w:rsidRPr="00ED3F23">
        <w:rPr>
          <w:rFonts w:ascii="Times New Roman" w:hAnsi="Times New Roman" w:cs="Times New Roman"/>
          <w:b/>
          <w:bCs/>
        </w:rPr>
        <w:t xml:space="preserve"> 7</w:t>
      </w:r>
      <w:r w:rsidRPr="00D33F3B">
        <w:rPr>
          <w:rFonts w:ascii="Times New Roman" w:hAnsi="Times New Roman" w:cs="Times New Roman"/>
        </w:rPr>
        <w:t xml:space="preserve"> Dice coefficient heatmap of different comorbidities</w:t>
      </w:r>
    </w:p>
    <w:p w14:paraId="2389B3A4" w14:textId="77777777" w:rsidR="00957ABB" w:rsidRPr="00D33F3B" w:rsidRDefault="00957ABB" w:rsidP="00957ABB">
      <w:pPr>
        <w:spacing w:after="0" w:line="240" w:lineRule="auto"/>
        <w:rPr>
          <w:rFonts w:ascii="Times New Roman" w:hAnsi="Times New Roman" w:cs="Times New Roman"/>
        </w:rPr>
      </w:pPr>
    </w:p>
    <w:p w14:paraId="74BD6115" w14:textId="77777777" w:rsidR="00957ABB" w:rsidRPr="00D33F3B" w:rsidRDefault="00957ABB" w:rsidP="00957ABB">
      <w:pPr>
        <w:spacing w:after="0" w:line="240" w:lineRule="auto"/>
        <w:rPr>
          <w:rFonts w:ascii="Times New Roman" w:hAnsi="Times New Roman" w:cs="Times New Roman"/>
        </w:rPr>
      </w:pPr>
    </w:p>
    <w:p w14:paraId="20425FE9" w14:textId="77777777" w:rsidR="00957ABB" w:rsidRPr="00D33F3B" w:rsidRDefault="00957ABB" w:rsidP="00957ABB">
      <w:pPr>
        <w:spacing w:after="0" w:line="240" w:lineRule="auto"/>
        <w:rPr>
          <w:rFonts w:ascii="Times New Roman" w:hAnsi="Times New Roman" w:cs="Times New Roman"/>
        </w:rPr>
      </w:pPr>
    </w:p>
    <w:p w14:paraId="2D663C19" w14:textId="77777777" w:rsidR="00957ABB" w:rsidRPr="00D33F3B" w:rsidRDefault="00957ABB" w:rsidP="00957ABB">
      <w:pPr>
        <w:spacing w:after="0" w:line="240" w:lineRule="auto"/>
        <w:rPr>
          <w:rFonts w:ascii="Times New Roman" w:hAnsi="Times New Roman" w:cs="Times New Roman"/>
        </w:rPr>
      </w:pPr>
    </w:p>
    <w:p w14:paraId="461C4560" w14:textId="77777777" w:rsidR="00957ABB" w:rsidRPr="00D33F3B" w:rsidRDefault="00957ABB" w:rsidP="00957ABB">
      <w:pPr>
        <w:spacing w:after="0" w:line="240" w:lineRule="auto"/>
        <w:rPr>
          <w:rFonts w:ascii="Times New Roman" w:hAnsi="Times New Roman" w:cs="Times New Roman"/>
        </w:rPr>
      </w:pPr>
    </w:p>
    <w:p w14:paraId="459E59DA" w14:textId="77777777" w:rsidR="00957ABB" w:rsidRPr="00D33F3B" w:rsidRDefault="00957ABB" w:rsidP="00957ABB">
      <w:pPr>
        <w:spacing w:after="0" w:line="240" w:lineRule="auto"/>
        <w:rPr>
          <w:rFonts w:ascii="Times New Roman" w:hAnsi="Times New Roman" w:cs="Times New Roman"/>
        </w:rPr>
      </w:pPr>
    </w:p>
    <w:p w14:paraId="66E9E233" w14:textId="77777777" w:rsidR="00957ABB" w:rsidRPr="00D33F3B" w:rsidRDefault="00957ABB">
      <w:pPr>
        <w:rPr>
          <w:rFonts w:ascii="Times New Roman" w:hAnsi="Times New Roman" w:cs="Times New Roman"/>
        </w:rPr>
      </w:pPr>
    </w:p>
    <w:sectPr w:rsidR="00957ABB" w:rsidRPr="00D33F3B" w:rsidSect="00ED3F23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53462A"/>
    <w:multiLevelType w:val="hybridMultilevel"/>
    <w:tmpl w:val="FED03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ABB"/>
    <w:rsid w:val="0005578E"/>
    <w:rsid w:val="00116374"/>
    <w:rsid w:val="002328F7"/>
    <w:rsid w:val="002F12C9"/>
    <w:rsid w:val="00314630"/>
    <w:rsid w:val="0032791B"/>
    <w:rsid w:val="00374F48"/>
    <w:rsid w:val="0039284A"/>
    <w:rsid w:val="00496F9D"/>
    <w:rsid w:val="004D1A99"/>
    <w:rsid w:val="005E3FD5"/>
    <w:rsid w:val="005F1914"/>
    <w:rsid w:val="00612F25"/>
    <w:rsid w:val="006601E5"/>
    <w:rsid w:val="00675D1F"/>
    <w:rsid w:val="007416C8"/>
    <w:rsid w:val="008A3FA3"/>
    <w:rsid w:val="00957ABB"/>
    <w:rsid w:val="00A03B63"/>
    <w:rsid w:val="00B10E16"/>
    <w:rsid w:val="00BC2F1A"/>
    <w:rsid w:val="00CA256C"/>
    <w:rsid w:val="00D33F3B"/>
    <w:rsid w:val="00E719E4"/>
    <w:rsid w:val="00ED3F23"/>
    <w:rsid w:val="00FA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C6D4F"/>
  <w15:chartTrackingRefBased/>
  <w15:docId w15:val="{C66C69A1-9A1A-41E7-B95C-F30289B05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9E4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A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7A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7A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16C8"/>
    <w:pPr>
      <w:spacing w:after="0" w:line="240" w:lineRule="auto"/>
      <w:ind w:left="720"/>
    </w:pPr>
    <w:rPr>
      <w:rFonts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57AB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57AB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57A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57AB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cm-string">
    <w:name w:val="cm-string"/>
    <w:basedOn w:val="DefaultParagraphFont"/>
    <w:rsid w:val="00374F48"/>
  </w:style>
  <w:style w:type="table" w:styleId="TableGrid">
    <w:name w:val="Table Grid"/>
    <w:basedOn w:val="TableNormal"/>
    <w:uiPriority w:val="39"/>
    <w:rsid w:val="00374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5F1914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F191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F1914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5F1914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D33F3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2b3f9e-58ef-4de2-a5b4-09baaed418e5" xsi:nil="true"/>
    <lcf76f155ced4ddcb4097134ff3c332f xmlns="a49bdfc6-e885-4090-9a13-7b45a49c4b4c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2BEE27D6CF2A45B3F5A4A3566A5A6D" ma:contentTypeVersion="16" ma:contentTypeDescription="Create a new document." ma:contentTypeScope="" ma:versionID="2526c93aa0cf6fb095063762e5dd2d24">
  <xsd:schema xmlns:xsd="http://www.w3.org/2001/XMLSchema" xmlns:xs="http://www.w3.org/2001/XMLSchema" xmlns:p="http://schemas.microsoft.com/office/2006/metadata/properties" xmlns:ns2="a49bdfc6-e885-4090-9a13-7b45a49c4b4c" xmlns:ns3="872b3f9e-58ef-4de2-a5b4-09baaed418e5" targetNamespace="http://schemas.microsoft.com/office/2006/metadata/properties" ma:root="true" ma:fieldsID="ab88eac66c36a6e7b44292b2ebdf7c10" ns2:_="" ns3:_="">
    <xsd:import namespace="a49bdfc6-e885-4090-9a13-7b45a49c4b4c"/>
    <xsd:import namespace="872b3f9e-58ef-4de2-a5b4-09baaed418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9bdfc6-e885-4090-9a13-7b45a49c4b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2b3f9e-58ef-4de2-a5b4-09baaed418e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ed0ad44-091e-475f-9b47-88bfd4ae3139}" ma:internalName="TaxCatchAll" ma:showField="CatchAllData" ma:web="872b3f9e-58ef-4de2-a5b4-09baaed418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29EEA9-842A-4F8C-9C22-67A5408354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A99464-C466-49E9-A772-42959802495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E9D9C9E-E08C-4F6F-BCBD-4FA7DFB9AFEA}">
  <ds:schemaRefs>
    <ds:schemaRef ds:uri="http://schemas.microsoft.com/office/2006/metadata/properties"/>
    <ds:schemaRef ds:uri="http://schemas.microsoft.com/office/infopath/2007/PartnerControls"/>
    <ds:schemaRef ds:uri="872b3f9e-58ef-4de2-a5b4-09baaed418e5"/>
    <ds:schemaRef ds:uri="a49bdfc6-e885-4090-9a13-7b45a49c4b4c"/>
  </ds:schemaRefs>
</ds:datastoreItem>
</file>

<file path=customXml/itemProps4.xml><?xml version="1.0" encoding="utf-8"?>
<ds:datastoreItem xmlns:ds="http://schemas.openxmlformats.org/officeDocument/2006/customXml" ds:itemID="{5E0E7DBE-6DFE-4894-9542-67EB72531D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9bdfc6-e885-4090-9a13-7b45a49c4b4c"/>
    <ds:schemaRef ds:uri="872b3f9e-58ef-4de2-a5b4-09baaed418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239</Words>
  <Characters>706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ochel</dc:creator>
  <cp:keywords/>
  <dc:description/>
  <cp:lastModifiedBy>Claire Tochel</cp:lastModifiedBy>
  <cp:revision>9</cp:revision>
  <dcterms:created xsi:type="dcterms:W3CDTF">2023-11-15T14:24:00Z</dcterms:created>
  <dcterms:modified xsi:type="dcterms:W3CDTF">2024-08-2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2BEE27D6CF2A45B3F5A4A3566A5A6D</vt:lpwstr>
  </property>
  <property fmtid="{D5CDD505-2E9C-101B-9397-08002B2CF9AE}" pid="3" name="MediaServiceImageTags">
    <vt:lpwstr/>
  </property>
</Properties>
</file>